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4798" w:rsidRDefault="00374798" w:rsidP="00374798">
      <w:pPr>
        <w:spacing w:line="480" w:lineRule="auto"/>
        <w:jc w:val="center"/>
        <w:rPr>
          <w:rFonts w:ascii="Times New Roman" w:eastAsia="ＭＳ 明朝" w:hAnsi="Times New Roman" w:cs="Times New Roman"/>
          <w:b/>
          <w:sz w:val="28"/>
          <w:szCs w:val="28"/>
        </w:rPr>
      </w:pPr>
      <w:r w:rsidRPr="00374798">
        <w:rPr>
          <w:rFonts w:ascii="Times New Roman" w:eastAsia="ＭＳ 明朝" w:hAnsi="Times New Roman" w:cs="Times New Roman" w:hint="eastAsia"/>
          <w:b/>
          <w:sz w:val="28"/>
          <w:szCs w:val="28"/>
        </w:rPr>
        <w:t>Supp</w:t>
      </w:r>
      <w:r w:rsidRPr="00374798">
        <w:rPr>
          <w:rFonts w:ascii="Times New Roman" w:eastAsia="ＭＳ 明朝" w:hAnsi="Times New Roman" w:cs="Times New Roman"/>
          <w:b/>
          <w:sz w:val="28"/>
          <w:szCs w:val="28"/>
        </w:rPr>
        <w:t>orting</w:t>
      </w:r>
      <w:r w:rsidRPr="00374798">
        <w:rPr>
          <w:rFonts w:ascii="Times New Roman" w:eastAsia="ＭＳ 明朝" w:hAnsi="Times New Roman" w:cs="Times New Roman" w:hint="eastAsia"/>
          <w:b/>
          <w:sz w:val="28"/>
          <w:szCs w:val="28"/>
        </w:rPr>
        <w:t xml:space="preserve"> Information</w:t>
      </w:r>
    </w:p>
    <w:p w:rsidR="00374798" w:rsidRPr="00374798" w:rsidRDefault="00374798" w:rsidP="00374798">
      <w:pPr>
        <w:spacing w:line="480" w:lineRule="auto"/>
        <w:jc w:val="center"/>
        <w:rPr>
          <w:rFonts w:ascii="Times New Roman" w:eastAsia="ＭＳ 明朝" w:hAnsi="Times New Roman" w:cs="Times New Roman"/>
          <w:b/>
          <w:sz w:val="28"/>
          <w:szCs w:val="28"/>
        </w:rPr>
      </w:pPr>
    </w:p>
    <w:p w:rsidR="00374798" w:rsidRPr="00374798" w:rsidRDefault="00374798" w:rsidP="00374798">
      <w:pPr>
        <w:spacing w:line="360" w:lineRule="auto"/>
        <w:jc w:val="left"/>
        <w:rPr>
          <w:rFonts w:ascii="Times New Roman" w:eastAsia="ＭＳ 明朝" w:hAnsi="Times New Roman" w:cs="Times New Roman"/>
          <w:b/>
          <w:sz w:val="28"/>
          <w:szCs w:val="28"/>
        </w:rPr>
      </w:pPr>
      <w:r w:rsidRPr="00374798">
        <w:rPr>
          <w:rFonts w:ascii="Times New Roman" w:eastAsia="ＭＳ 明朝" w:hAnsi="Times New Roman" w:cs="Times New Roman" w:hint="eastAsia"/>
          <w:b/>
          <w:sz w:val="28"/>
          <w:szCs w:val="28"/>
        </w:rPr>
        <w:t>Prevention</w:t>
      </w:r>
      <w:r w:rsidRPr="00374798">
        <w:rPr>
          <w:rFonts w:ascii="Times New Roman" w:eastAsia="ＭＳ 明朝" w:hAnsi="Times New Roman" w:cs="Times New Roman"/>
          <w:b/>
          <w:sz w:val="28"/>
          <w:szCs w:val="28"/>
        </w:rPr>
        <w:t xml:space="preserve"> of Neointimal Formation Using miRNA-126-Containing Nanoparticle-Conjugated Stents in a Rabbit Model</w:t>
      </w:r>
    </w:p>
    <w:p w:rsidR="00374798" w:rsidRPr="00374798" w:rsidRDefault="00374798" w:rsidP="00374798">
      <w:pPr>
        <w:spacing w:line="360" w:lineRule="auto"/>
        <w:jc w:val="left"/>
        <w:rPr>
          <w:rFonts w:ascii="Times New Roman" w:eastAsia="ＭＳ 明朝" w:hAnsi="Times New Roman" w:cs="Times New Roman"/>
          <w:b/>
          <w:sz w:val="24"/>
          <w:szCs w:val="28"/>
        </w:rPr>
      </w:pPr>
    </w:p>
    <w:p w:rsidR="00374798" w:rsidRPr="00724569" w:rsidRDefault="00374798" w:rsidP="00374798">
      <w:pPr>
        <w:widowControl/>
        <w:spacing w:line="360" w:lineRule="auto"/>
        <w:jc w:val="left"/>
        <w:rPr>
          <w:rFonts w:ascii="Times New Roman" w:eastAsia="ＭＳ 明朝" w:hAnsi="Times New Roman" w:cs="Times New Roman"/>
          <w:b/>
          <w:bCs/>
          <w:sz w:val="24"/>
          <w:szCs w:val="24"/>
        </w:rPr>
      </w:pPr>
      <w:r w:rsidRPr="00724569">
        <w:rPr>
          <w:rFonts w:ascii="Times New Roman" w:eastAsia="ＭＳ 明朝" w:hAnsi="Times New Roman" w:cs="Times New Roman"/>
          <w:b/>
          <w:bCs/>
          <w:sz w:val="24"/>
          <w:szCs w:val="24"/>
        </w:rPr>
        <w:t>Masayasu Izuhara, Yasuhide Kuwabara</w:t>
      </w:r>
      <w:r w:rsidRPr="00724569">
        <w:rPr>
          <w:rFonts w:ascii="Times New Roman" w:eastAsia="ＭＳ 明朝" w:hAnsi="Times New Roman" w:cs="Times New Roman" w:hint="eastAsia"/>
          <w:b/>
          <w:bCs/>
          <w:sz w:val="24"/>
          <w:szCs w:val="24"/>
        </w:rPr>
        <w:t xml:space="preserve">, </w:t>
      </w:r>
      <w:r w:rsidRPr="00724569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Naritatsu Saito, Erika Yamamoto, </w:t>
      </w:r>
      <w:r w:rsidRPr="00724569">
        <w:rPr>
          <w:rFonts w:ascii="Times New Roman" w:eastAsia="ＭＳ 明朝" w:hAnsi="Times New Roman" w:cs="Times New Roman"/>
          <w:b/>
          <w:sz w:val="24"/>
          <w:szCs w:val="24"/>
        </w:rPr>
        <w:t xml:space="preserve">Daihiko Hakuno, Yasuhiro Nakashima, </w:t>
      </w:r>
      <w:r w:rsidRPr="00724569">
        <w:rPr>
          <w:rFonts w:ascii="Times New Roman" w:eastAsia="ＭＳ 明朝" w:hAnsi="Times New Roman" w:cs="Times New Roman"/>
          <w:b/>
          <w:bCs/>
          <w:sz w:val="24"/>
          <w:szCs w:val="24"/>
        </w:rPr>
        <w:t>Takahiro Horie, Osamu Baba,</w:t>
      </w:r>
      <w:r w:rsidRPr="00724569">
        <w:rPr>
          <w:rFonts w:ascii="Times New Roman" w:eastAsia="ＭＳ 明朝" w:hAnsi="Times New Roman" w:cs="Times New Roman" w:hint="eastAsia"/>
          <w:b/>
          <w:bCs/>
          <w:sz w:val="24"/>
          <w:szCs w:val="24"/>
          <w:vertAlign w:val="superscript"/>
        </w:rPr>
        <w:t xml:space="preserve"> </w:t>
      </w:r>
      <w:r w:rsidRPr="00724569">
        <w:rPr>
          <w:rFonts w:ascii="Times New Roman" w:eastAsia="ＭＳ 明朝" w:hAnsi="Times New Roman" w:cs="Times New Roman"/>
          <w:b/>
          <w:sz w:val="24"/>
          <w:szCs w:val="24"/>
        </w:rPr>
        <w:t xml:space="preserve">Masataka Nishiga, Tetsushi Nakao, Tomohiro Nishino, Fumiko Nakazeki, Yuya Ide, Masahiro Kimura, </w:t>
      </w:r>
      <w:r w:rsidRPr="00724569">
        <w:rPr>
          <w:rFonts w:ascii="Times New Roman" w:eastAsia="ＭＳ 明朝" w:hAnsi="Times New Roman" w:cs="Times New Roman" w:hint="eastAsia"/>
          <w:b/>
          <w:bCs/>
          <w:sz w:val="24"/>
          <w:szCs w:val="24"/>
        </w:rPr>
        <w:t>Takeshi Kimura</w:t>
      </w:r>
      <w:r w:rsidRPr="00724569">
        <w:rPr>
          <w:rFonts w:ascii="Times New Roman" w:eastAsia="ＭＳ 明朝" w:hAnsi="Times New Roman" w:cs="Times New Roman"/>
          <w:b/>
          <w:bCs/>
          <w:sz w:val="24"/>
          <w:szCs w:val="24"/>
        </w:rPr>
        <w:t>, and Koh Ono</w:t>
      </w:r>
    </w:p>
    <w:p w:rsidR="00374798" w:rsidRPr="00374798" w:rsidRDefault="00374798" w:rsidP="00374798">
      <w:pPr>
        <w:widowControl/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</w:tabs>
        <w:spacing w:line="360" w:lineRule="auto"/>
        <w:jc w:val="left"/>
        <w:rPr>
          <w:rFonts w:ascii="Times New Roman" w:eastAsia="ＭＳ 明朝" w:hAnsi="Times New Roman" w:cs="Times New Roman"/>
          <w:b/>
          <w:bCs/>
          <w:position w:val="8"/>
          <w:sz w:val="24"/>
          <w:szCs w:val="24"/>
        </w:rPr>
      </w:pPr>
    </w:p>
    <w:p w:rsidR="00374798" w:rsidRDefault="00374798">
      <w:pPr>
        <w:widowControl/>
        <w:jc w:val="left"/>
        <w:rPr>
          <w:rFonts w:ascii="Times New Roman" w:eastAsia="ＭＳ 明朝" w:hAnsi="Times New Roman" w:cs="Times New Roman"/>
          <w:b/>
          <w:sz w:val="28"/>
          <w:szCs w:val="28"/>
        </w:rPr>
      </w:pPr>
      <w:r>
        <w:rPr>
          <w:rFonts w:ascii="Times New Roman" w:eastAsia="ＭＳ 明朝" w:hAnsi="Times New Roman" w:cs="Times New Roman"/>
          <w:b/>
          <w:sz w:val="28"/>
          <w:szCs w:val="28"/>
        </w:rPr>
        <w:br w:type="page"/>
      </w:r>
    </w:p>
    <w:p w:rsidR="00374798" w:rsidRPr="00374798" w:rsidRDefault="009C503D" w:rsidP="00374798">
      <w:pPr>
        <w:spacing w:line="480" w:lineRule="auto"/>
        <w:rPr>
          <w:rFonts w:ascii="Times New Roman" w:eastAsia="ＭＳ 明朝" w:hAnsi="Times New Roman" w:cs="Times New Roman"/>
          <w:b/>
          <w:sz w:val="28"/>
          <w:szCs w:val="28"/>
        </w:rPr>
      </w:pPr>
      <w:r w:rsidRPr="009C503D">
        <w:rPr>
          <w:rFonts w:ascii="Times New Roman" w:eastAsia="ＭＳ 明朝" w:hAnsi="Times New Roman" w:cs="Times New Roman"/>
          <w:b/>
          <w:noProof/>
          <w:sz w:val="28"/>
          <w:szCs w:val="28"/>
        </w:rPr>
        <w:lastRenderedPageBreak/>
        <w:drawing>
          <wp:inline distT="0" distB="0" distL="0" distR="0">
            <wp:extent cx="5400040" cy="6693066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6930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74798" w:rsidRPr="00374798" w:rsidRDefault="00374798" w:rsidP="00374798">
      <w:pPr>
        <w:spacing w:line="480" w:lineRule="auto"/>
        <w:rPr>
          <w:rFonts w:ascii="Times New Roman" w:eastAsia="ＭＳ 明朝" w:hAnsi="Times New Roman" w:cs="Times New Roman"/>
          <w:b/>
          <w:bCs/>
          <w:sz w:val="24"/>
          <w:szCs w:val="24"/>
        </w:rPr>
      </w:pPr>
      <w:r w:rsidRPr="00374798">
        <w:rPr>
          <w:rFonts w:ascii="Times New Roman" w:eastAsia="ＭＳ 明朝" w:hAnsi="Times New Roman" w:cs="Times New Roman" w:hint="eastAsia"/>
          <w:b/>
          <w:bCs/>
          <w:sz w:val="24"/>
          <w:szCs w:val="24"/>
        </w:rPr>
        <w:t>S</w:t>
      </w:r>
      <w:r w:rsidR="00332C97">
        <w:rPr>
          <w:rFonts w:ascii="Times New Roman" w:eastAsia="ＭＳ 明朝" w:hAnsi="Times New Roman" w:cs="Times New Roman" w:hint="eastAsia"/>
          <w:b/>
          <w:bCs/>
          <w:sz w:val="24"/>
          <w:szCs w:val="24"/>
        </w:rPr>
        <w:t xml:space="preserve">1 Fig. </w:t>
      </w:r>
      <w:r w:rsidR="00332C97" w:rsidRPr="00332C97">
        <w:rPr>
          <w:rFonts w:ascii="Times New Roman" w:eastAsia="ＭＳ 明朝" w:hAnsi="Times New Roman" w:cs="Times New Roman"/>
          <w:b/>
          <w:bCs/>
          <w:sz w:val="24"/>
          <w:szCs w:val="24"/>
        </w:rPr>
        <w:t>mRNA expression changes in VSMC</w:t>
      </w:r>
      <w:r w:rsidR="00332C97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 and r</w:t>
      </w:r>
      <w:r w:rsidR="00332C97" w:rsidRPr="00332C97">
        <w:rPr>
          <w:rFonts w:ascii="Times New Roman" w:eastAsia="ＭＳ 明朝" w:hAnsi="Times New Roman" w:cs="Times New Roman"/>
          <w:b/>
          <w:bCs/>
          <w:sz w:val="24"/>
          <w:szCs w:val="24"/>
        </w:rPr>
        <w:t>elative expression of miR-126</w:t>
      </w:r>
      <w:r w:rsidR="00332C97">
        <w:rPr>
          <w:rFonts w:ascii="Times New Roman" w:eastAsia="ＭＳ 明朝" w:hAnsi="Times New Roman" w:cs="Times New Roman"/>
          <w:b/>
          <w:bCs/>
          <w:sz w:val="24"/>
          <w:szCs w:val="24"/>
        </w:rPr>
        <w:t>.</w:t>
      </w:r>
    </w:p>
    <w:p w:rsidR="00374798" w:rsidRPr="00374798" w:rsidRDefault="00374798" w:rsidP="00374798">
      <w:pPr>
        <w:spacing w:line="480" w:lineRule="auto"/>
        <w:rPr>
          <w:rFonts w:ascii="Times New Roman" w:eastAsia="ＭＳ 明朝" w:hAnsi="Times New Roman" w:cs="Times New Roman"/>
          <w:bCs/>
          <w:sz w:val="24"/>
          <w:szCs w:val="24"/>
        </w:rPr>
      </w:pPr>
      <w:r w:rsidRPr="00374798">
        <w:rPr>
          <w:rFonts w:ascii="Times New Roman" w:eastAsia="ＭＳ 明朝" w:hAnsi="Times New Roman" w:cs="Times New Roman"/>
          <w:bCs/>
          <w:sz w:val="24"/>
          <w:szCs w:val="24"/>
        </w:rPr>
        <w:t xml:space="preserve">(A) </w:t>
      </w:r>
      <w:r w:rsidRPr="00374798">
        <w:rPr>
          <w:rFonts w:ascii="Times New Roman" w:eastAsia="ＭＳ 明朝" w:hAnsi="Times New Roman" w:cs="Times New Roman"/>
          <w:sz w:val="24"/>
          <w:szCs w:val="24"/>
        </w:rPr>
        <w:t>mRNA expression changes in VSMC differentiation-associated genes in VSMCs determined using real</w:t>
      </w:r>
      <w:r w:rsidRPr="00374798">
        <w:rPr>
          <w:rFonts w:ascii="Times New Roman" w:eastAsia="ＭＳ 明朝" w:hAnsi="Times New Roman" w:cs="Times New Roman" w:hint="eastAsia"/>
          <w:sz w:val="24"/>
          <w:szCs w:val="24"/>
        </w:rPr>
        <w:t>-</w:t>
      </w:r>
      <w:r w:rsidRPr="00374798">
        <w:rPr>
          <w:rFonts w:ascii="Times New Roman" w:eastAsia="ＭＳ 明朝" w:hAnsi="Times New Roman" w:cs="Times New Roman"/>
          <w:sz w:val="24"/>
          <w:szCs w:val="24"/>
        </w:rPr>
        <w:t>time PCR analys</w:t>
      </w:r>
      <w:r w:rsidRPr="00374798">
        <w:rPr>
          <w:rFonts w:ascii="Times New Roman" w:eastAsia="ＭＳ 明朝" w:hAnsi="Times New Roman" w:cs="Times New Roman" w:hint="eastAsia"/>
          <w:sz w:val="24"/>
          <w:szCs w:val="24"/>
        </w:rPr>
        <w:t>e</w:t>
      </w:r>
      <w:r w:rsidRPr="00374798">
        <w:rPr>
          <w:rFonts w:ascii="Times New Roman" w:eastAsia="ＭＳ 明朝" w:hAnsi="Times New Roman" w:cs="Times New Roman"/>
          <w:sz w:val="24"/>
          <w:szCs w:val="24"/>
        </w:rPr>
        <w:t xml:space="preserve">s after the addition of miR-126 NPs or control </w:t>
      </w:r>
      <w:r w:rsidRPr="00374798">
        <w:rPr>
          <w:rFonts w:ascii="Times New Roman" w:eastAsia="ＭＳ 明朝" w:hAnsi="Times New Roman" w:cs="Times New Roman"/>
          <w:sz w:val="24"/>
          <w:szCs w:val="24"/>
        </w:rPr>
        <w:lastRenderedPageBreak/>
        <w:t xml:space="preserve">NPs. </w:t>
      </w:r>
      <w:r w:rsidRPr="00374798">
        <w:rPr>
          <w:rFonts w:ascii="Times New Roman" w:eastAsia="ＭＳ 明朝" w:hAnsi="Times New Roman" w:cs="Times New Roman" w:hint="eastAsia"/>
          <w:sz w:val="24"/>
          <w:szCs w:val="24"/>
        </w:rPr>
        <w:t xml:space="preserve">Values are </w:t>
      </w:r>
      <w:r w:rsidRPr="00374798">
        <w:rPr>
          <w:rFonts w:ascii="Times New Roman" w:eastAsia="ＭＳ 明朝" w:hAnsi="Times New Roman" w:cs="Times New Roman"/>
          <w:sz w:val="24"/>
          <w:szCs w:val="24"/>
        </w:rPr>
        <w:t xml:space="preserve">means </w:t>
      </w:r>
      <w:r w:rsidRPr="00374798">
        <w:rPr>
          <w:rFonts w:ascii="Times New Roman" w:eastAsia="AdvP4C4E74" w:hAnsi="Times New Roman" w:cs="Times New Roman"/>
          <w:sz w:val="24"/>
          <w:szCs w:val="24"/>
        </w:rPr>
        <w:t xml:space="preserve">± </w:t>
      </w:r>
      <w:r w:rsidRPr="00374798">
        <w:rPr>
          <w:rFonts w:ascii="Times New Roman" w:eastAsia="ＭＳ 明朝" w:hAnsi="Times New Roman" w:cs="Times New Roman"/>
          <w:sz w:val="24"/>
          <w:szCs w:val="24"/>
        </w:rPr>
        <w:t>SEM;</w:t>
      </w:r>
      <w:r w:rsidRPr="00374798"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  <w:r w:rsidRPr="00374798">
        <w:rPr>
          <w:rFonts w:ascii="Times New Roman" w:eastAsia="ＭＳ 明朝" w:hAnsi="Times New Roman" w:cs="Times New Roman"/>
          <w:sz w:val="24"/>
          <w:szCs w:val="24"/>
        </w:rPr>
        <w:t xml:space="preserve">n=4 each; </w:t>
      </w:r>
      <w:r w:rsidRPr="00374798">
        <w:rPr>
          <w:rFonts w:ascii="Times New Roman" w:eastAsia="ＭＳ 明朝" w:hAnsi="Times New Roman" w:cs="Times New Roman" w:hint="eastAsia"/>
          <w:sz w:val="24"/>
          <w:szCs w:val="24"/>
        </w:rPr>
        <w:t xml:space="preserve">**P&lt;0.01. </w:t>
      </w:r>
      <w:r w:rsidRPr="00374798">
        <w:rPr>
          <w:rFonts w:ascii="Times New Roman" w:eastAsia="ＭＳ 明朝" w:hAnsi="Times New Roman" w:cs="Times New Roman"/>
          <w:sz w:val="24"/>
          <w:szCs w:val="24"/>
        </w:rPr>
        <w:t>(B) mRNA expression changes in VSMC differentiation-associated genes in VSMCs determined using real</w:t>
      </w:r>
      <w:r w:rsidRPr="00374798">
        <w:rPr>
          <w:rFonts w:ascii="Times New Roman" w:eastAsia="ＭＳ 明朝" w:hAnsi="Times New Roman" w:cs="Times New Roman" w:hint="eastAsia"/>
          <w:sz w:val="24"/>
          <w:szCs w:val="24"/>
        </w:rPr>
        <w:t>-</w:t>
      </w:r>
      <w:r w:rsidRPr="00374798">
        <w:rPr>
          <w:rFonts w:ascii="Times New Roman" w:eastAsia="ＭＳ 明朝" w:hAnsi="Times New Roman" w:cs="Times New Roman"/>
          <w:sz w:val="24"/>
          <w:szCs w:val="24"/>
        </w:rPr>
        <w:t>time PCR analys</w:t>
      </w:r>
      <w:r w:rsidRPr="00374798">
        <w:rPr>
          <w:rFonts w:ascii="Times New Roman" w:eastAsia="ＭＳ 明朝" w:hAnsi="Times New Roman" w:cs="Times New Roman" w:hint="eastAsia"/>
          <w:sz w:val="24"/>
          <w:szCs w:val="24"/>
        </w:rPr>
        <w:t>e</w:t>
      </w:r>
      <w:r w:rsidRPr="00374798">
        <w:rPr>
          <w:rFonts w:ascii="Times New Roman" w:eastAsia="ＭＳ 明朝" w:hAnsi="Times New Roman" w:cs="Times New Roman"/>
          <w:sz w:val="24"/>
          <w:szCs w:val="24"/>
        </w:rPr>
        <w:t xml:space="preserve">s with or without knock-down of IRS-1. </w:t>
      </w:r>
      <w:r w:rsidRPr="00374798">
        <w:rPr>
          <w:rFonts w:ascii="Times New Roman" w:eastAsia="ＭＳ 明朝" w:hAnsi="Times New Roman" w:cs="Times New Roman" w:hint="eastAsia"/>
          <w:sz w:val="24"/>
          <w:szCs w:val="24"/>
        </w:rPr>
        <w:t xml:space="preserve">Values are </w:t>
      </w:r>
      <w:r w:rsidRPr="00374798">
        <w:rPr>
          <w:rFonts w:ascii="Times New Roman" w:eastAsia="ＭＳ 明朝" w:hAnsi="Times New Roman" w:cs="Times New Roman"/>
          <w:sz w:val="24"/>
          <w:szCs w:val="24"/>
        </w:rPr>
        <w:t xml:space="preserve">means </w:t>
      </w:r>
      <w:r w:rsidRPr="00374798">
        <w:rPr>
          <w:rFonts w:ascii="Times New Roman" w:eastAsia="AdvP4C4E74" w:hAnsi="Times New Roman" w:cs="Times New Roman"/>
          <w:sz w:val="24"/>
          <w:szCs w:val="24"/>
        </w:rPr>
        <w:t xml:space="preserve">± </w:t>
      </w:r>
      <w:r w:rsidRPr="00374798">
        <w:rPr>
          <w:rFonts w:ascii="Times New Roman" w:eastAsia="ＭＳ 明朝" w:hAnsi="Times New Roman" w:cs="Times New Roman"/>
          <w:sz w:val="24"/>
          <w:szCs w:val="24"/>
        </w:rPr>
        <w:t>SEM;</w:t>
      </w:r>
      <w:r w:rsidRPr="00374798"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  <w:r w:rsidRPr="00374798">
        <w:rPr>
          <w:rFonts w:ascii="Times New Roman" w:eastAsia="ＭＳ 明朝" w:hAnsi="Times New Roman" w:cs="Times New Roman"/>
          <w:sz w:val="24"/>
          <w:szCs w:val="24"/>
        </w:rPr>
        <w:t xml:space="preserve">n=4 each; </w:t>
      </w:r>
      <w:r w:rsidRPr="00374798">
        <w:rPr>
          <w:rFonts w:ascii="Times New Roman" w:eastAsia="ＭＳ 明朝" w:hAnsi="Times New Roman" w:cs="Times New Roman" w:hint="eastAsia"/>
          <w:sz w:val="24"/>
          <w:szCs w:val="24"/>
        </w:rPr>
        <w:t>*P&lt;0.0</w:t>
      </w:r>
      <w:r w:rsidRPr="00374798">
        <w:rPr>
          <w:rFonts w:ascii="Times New Roman" w:eastAsia="ＭＳ 明朝" w:hAnsi="Times New Roman" w:cs="Times New Roman"/>
          <w:sz w:val="24"/>
          <w:szCs w:val="24"/>
        </w:rPr>
        <w:t>5</w:t>
      </w:r>
      <w:r w:rsidRPr="00374798">
        <w:rPr>
          <w:rFonts w:ascii="Times New Roman" w:eastAsia="ＭＳ 明朝" w:hAnsi="Times New Roman" w:cs="Times New Roman" w:hint="eastAsia"/>
          <w:sz w:val="24"/>
          <w:szCs w:val="24"/>
        </w:rPr>
        <w:t>.</w:t>
      </w:r>
      <w:r w:rsidRPr="00374798">
        <w:rPr>
          <w:rFonts w:ascii="Times New Roman" w:eastAsia="ＭＳ 明朝" w:hAnsi="Times New Roman" w:cs="Times New Roman"/>
          <w:sz w:val="24"/>
          <w:szCs w:val="24"/>
        </w:rPr>
        <w:t xml:space="preserve"> (C) Relative expression of miR-126 treated </w:t>
      </w:r>
      <w:r w:rsidR="00077052">
        <w:rPr>
          <w:rFonts w:ascii="Times New Roman" w:eastAsia="ＭＳ 明朝" w:hAnsi="Times New Roman" w:cs="Times New Roman"/>
          <w:sz w:val="24"/>
          <w:szCs w:val="24"/>
        </w:rPr>
        <w:t>in iliac arteries with</w:t>
      </w:r>
      <w:r w:rsidRPr="00374798">
        <w:rPr>
          <w:rFonts w:ascii="Times New Roman" w:eastAsia="ＭＳ 明朝" w:hAnsi="Times New Roman" w:cs="Times New Roman"/>
          <w:sz w:val="24"/>
          <w:szCs w:val="24"/>
        </w:rPr>
        <w:t xml:space="preserve"> miR-126 NP-conjugated or control RNA NP-conjugated stent</w:t>
      </w:r>
      <w:r w:rsidR="00077052">
        <w:rPr>
          <w:rFonts w:ascii="Times New Roman" w:eastAsia="ＭＳ 明朝" w:hAnsi="Times New Roman" w:cs="Times New Roman"/>
          <w:sz w:val="24"/>
          <w:szCs w:val="24"/>
        </w:rPr>
        <w:t>s</w:t>
      </w:r>
      <w:r w:rsidRPr="00374798">
        <w:rPr>
          <w:rFonts w:ascii="Times New Roman" w:eastAsia="ＭＳ 明朝" w:hAnsi="Times New Roman" w:cs="Times New Roman"/>
          <w:sz w:val="24"/>
          <w:szCs w:val="24"/>
        </w:rPr>
        <w:t xml:space="preserve"> at 1 week after the implantation; n=3.</w:t>
      </w:r>
    </w:p>
    <w:p w:rsidR="004831CC" w:rsidRPr="00374798" w:rsidRDefault="004831CC"/>
    <w:sectPr w:rsidR="004831CC" w:rsidRPr="0037479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2D41" w:rsidRDefault="00E42D41" w:rsidP="00824A6E">
      <w:r>
        <w:separator/>
      </w:r>
    </w:p>
  </w:endnote>
  <w:endnote w:type="continuationSeparator" w:id="0">
    <w:p w:rsidR="00E42D41" w:rsidRDefault="00E42D41" w:rsidP="00824A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C4E74">
    <w:altName w:val="HGPｺﾞｼｯｸE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2D41" w:rsidRDefault="00E42D41" w:rsidP="00824A6E">
      <w:r>
        <w:separator/>
      </w:r>
    </w:p>
  </w:footnote>
  <w:footnote w:type="continuationSeparator" w:id="0">
    <w:p w:rsidR="00E42D41" w:rsidRDefault="00E42D41" w:rsidP="00824A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798"/>
    <w:rsid w:val="00001598"/>
    <w:rsid w:val="00001843"/>
    <w:rsid w:val="0000229D"/>
    <w:rsid w:val="00004D6D"/>
    <w:rsid w:val="000058C1"/>
    <w:rsid w:val="000069D1"/>
    <w:rsid w:val="00011ED5"/>
    <w:rsid w:val="00012DA8"/>
    <w:rsid w:val="000136F0"/>
    <w:rsid w:val="000145A0"/>
    <w:rsid w:val="0001576C"/>
    <w:rsid w:val="00016C88"/>
    <w:rsid w:val="000172F9"/>
    <w:rsid w:val="00020736"/>
    <w:rsid w:val="0002294D"/>
    <w:rsid w:val="0002322B"/>
    <w:rsid w:val="00023E51"/>
    <w:rsid w:val="00023F5E"/>
    <w:rsid w:val="000258F9"/>
    <w:rsid w:val="00030152"/>
    <w:rsid w:val="00030B1D"/>
    <w:rsid w:val="00030B32"/>
    <w:rsid w:val="000320A2"/>
    <w:rsid w:val="00033FC6"/>
    <w:rsid w:val="00034535"/>
    <w:rsid w:val="000350C0"/>
    <w:rsid w:val="000366AE"/>
    <w:rsid w:val="00037A5A"/>
    <w:rsid w:val="000411C1"/>
    <w:rsid w:val="00044C14"/>
    <w:rsid w:val="00044F21"/>
    <w:rsid w:val="000456DB"/>
    <w:rsid w:val="00046B10"/>
    <w:rsid w:val="00046D1F"/>
    <w:rsid w:val="00047474"/>
    <w:rsid w:val="0005070F"/>
    <w:rsid w:val="00051040"/>
    <w:rsid w:val="0005119F"/>
    <w:rsid w:val="000534D3"/>
    <w:rsid w:val="0005402B"/>
    <w:rsid w:val="0005488E"/>
    <w:rsid w:val="000562AB"/>
    <w:rsid w:val="000568BC"/>
    <w:rsid w:val="0005767C"/>
    <w:rsid w:val="00060E3F"/>
    <w:rsid w:val="000630E7"/>
    <w:rsid w:val="00063E05"/>
    <w:rsid w:val="00066658"/>
    <w:rsid w:val="00066790"/>
    <w:rsid w:val="00067B3D"/>
    <w:rsid w:val="0007228A"/>
    <w:rsid w:val="00074967"/>
    <w:rsid w:val="00075837"/>
    <w:rsid w:val="000768B1"/>
    <w:rsid w:val="00077052"/>
    <w:rsid w:val="00080486"/>
    <w:rsid w:val="0008272E"/>
    <w:rsid w:val="00082A79"/>
    <w:rsid w:val="00083603"/>
    <w:rsid w:val="00083E99"/>
    <w:rsid w:val="00087E70"/>
    <w:rsid w:val="000906FA"/>
    <w:rsid w:val="00091D3B"/>
    <w:rsid w:val="00092A5F"/>
    <w:rsid w:val="000933D1"/>
    <w:rsid w:val="00094FC3"/>
    <w:rsid w:val="00095931"/>
    <w:rsid w:val="00095EC5"/>
    <w:rsid w:val="00096165"/>
    <w:rsid w:val="000968F4"/>
    <w:rsid w:val="00096C39"/>
    <w:rsid w:val="000A01DD"/>
    <w:rsid w:val="000A0C6C"/>
    <w:rsid w:val="000A0F5F"/>
    <w:rsid w:val="000A2972"/>
    <w:rsid w:val="000A36CF"/>
    <w:rsid w:val="000A4A41"/>
    <w:rsid w:val="000A4B82"/>
    <w:rsid w:val="000A4CEA"/>
    <w:rsid w:val="000A507A"/>
    <w:rsid w:val="000A5CDC"/>
    <w:rsid w:val="000A7D33"/>
    <w:rsid w:val="000B0AAD"/>
    <w:rsid w:val="000B548F"/>
    <w:rsid w:val="000B7D01"/>
    <w:rsid w:val="000B7DC6"/>
    <w:rsid w:val="000C00CE"/>
    <w:rsid w:val="000C102F"/>
    <w:rsid w:val="000C63E1"/>
    <w:rsid w:val="000C7CEC"/>
    <w:rsid w:val="000D24DA"/>
    <w:rsid w:val="000D2F76"/>
    <w:rsid w:val="000D4E76"/>
    <w:rsid w:val="000D636C"/>
    <w:rsid w:val="000D64E2"/>
    <w:rsid w:val="000D7B4A"/>
    <w:rsid w:val="000D7B9F"/>
    <w:rsid w:val="000E0DD9"/>
    <w:rsid w:val="000E0F4D"/>
    <w:rsid w:val="000E149E"/>
    <w:rsid w:val="000E23BD"/>
    <w:rsid w:val="000E265C"/>
    <w:rsid w:val="000E31E1"/>
    <w:rsid w:val="000E462E"/>
    <w:rsid w:val="000E48A5"/>
    <w:rsid w:val="000E6235"/>
    <w:rsid w:val="000E6C58"/>
    <w:rsid w:val="000E72C8"/>
    <w:rsid w:val="000F2DAC"/>
    <w:rsid w:val="000F2E2E"/>
    <w:rsid w:val="000F581D"/>
    <w:rsid w:val="000F5EBF"/>
    <w:rsid w:val="000F64AF"/>
    <w:rsid w:val="000F7C3A"/>
    <w:rsid w:val="00101DB7"/>
    <w:rsid w:val="00102FB8"/>
    <w:rsid w:val="0010426C"/>
    <w:rsid w:val="0010488B"/>
    <w:rsid w:val="00104F1C"/>
    <w:rsid w:val="0010562F"/>
    <w:rsid w:val="001068FD"/>
    <w:rsid w:val="00107AE9"/>
    <w:rsid w:val="00110E64"/>
    <w:rsid w:val="001112FA"/>
    <w:rsid w:val="0011253F"/>
    <w:rsid w:val="00112BCD"/>
    <w:rsid w:val="00112C8C"/>
    <w:rsid w:val="00114FCF"/>
    <w:rsid w:val="001151A1"/>
    <w:rsid w:val="00115586"/>
    <w:rsid w:val="001155A8"/>
    <w:rsid w:val="00115FB1"/>
    <w:rsid w:val="00116A14"/>
    <w:rsid w:val="00116F0B"/>
    <w:rsid w:val="001175C4"/>
    <w:rsid w:val="00117881"/>
    <w:rsid w:val="0012382D"/>
    <w:rsid w:val="00123860"/>
    <w:rsid w:val="00124A8B"/>
    <w:rsid w:val="00125AC3"/>
    <w:rsid w:val="001260B1"/>
    <w:rsid w:val="001301F3"/>
    <w:rsid w:val="00130747"/>
    <w:rsid w:val="001307C4"/>
    <w:rsid w:val="001319D2"/>
    <w:rsid w:val="001349E3"/>
    <w:rsid w:val="00134A6E"/>
    <w:rsid w:val="00135BD7"/>
    <w:rsid w:val="00136AE6"/>
    <w:rsid w:val="001373EB"/>
    <w:rsid w:val="00141442"/>
    <w:rsid w:val="00141567"/>
    <w:rsid w:val="00141636"/>
    <w:rsid w:val="00141CB2"/>
    <w:rsid w:val="0014204F"/>
    <w:rsid w:val="00144151"/>
    <w:rsid w:val="0014459C"/>
    <w:rsid w:val="001458F1"/>
    <w:rsid w:val="00145DB6"/>
    <w:rsid w:val="00145EDB"/>
    <w:rsid w:val="001463B5"/>
    <w:rsid w:val="00147A40"/>
    <w:rsid w:val="0015296F"/>
    <w:rsid w:val="00154935"/>
    <w:rsid w:val="0015768B"/>
    <w:rsid w:val="00160D34"/>
    <w:rsid w:val="00160D54"/>
    <w:rsid w:val="001624F7"/>
    <w:rsid w:val="00162CDE"/>
    <w:rsid w:val="00165851"/>
    <w:rsid w:val="00165CB5"/>
    <w:rsid w:val="001662BA"/>
    <w:rsid w:val="001743A3"/>
    <w:rsid w:val="00176F70"/>
    <w:rsid w:val="00177D58"/>
    <w:rsid w:val="0018032E"/>
    <w:rsid w:val="00183828"/>
    <w:rsid w:val="0018745B"/>
    <w:rsid w:val="001929BF"/>
    <w:rsid w:val="00192AB4"/>
    <w:rsid w:val="001935B9"/>
    <w:rsid w:val="001967B7"/>
    <w:rsid w:val="001967DC"/>
    <w:rsid w:val="001A1DE1"/>
    <w:rsid w:val="001A24FF"/>
    <w:rsid w:val="001A2F19"/>
    <w:rsid w:val="001A4549"/>
    <w:rsid w:val="001A4914"/>
    <w:rsid w:val="001A559E"/>
    <w:rsid w:val="001B35C1"/>
    <w:rsid w:val="001B3DD4"/>
    <w:rsid w:val="001B3F0A"/>
    <w:rsid w:val="001B700B"/>
    <w:rsid w:val="001B7D0B"/>
    <w:rsid w:val="001C03AD"/>
    <w:rsid w:val="001C0733"/>
    <w:rsid w:val="001C126D"/>
    <w:rsid w:val="001C1817"/>
    <w:rsid w:val="001C1F00"/>
    <w:rsid w:val="001C410F"/>
    <w:rsid w:val="001C4802"/>
    <w:rsid w:val="001C48A5"/>
    <w:rsid w:val="001C527E"/>
    <w:rsid w:val="001C5642"/>
    <w:rsid w:val="001C5B9C"/>
    <w:rsid w:val="001C69EA"/>
    <w:rsid w:val="001C713F"/>
    <w:rsid w:val="001D1363"/>
    <w:rsid w:val="001D3345"/>
    <w:rsid w:val="001D3B43"/>
    <w:rsid w:val="001D3BBA"/>
    <w:rsid w:val="001D4431"/>
    <w:rsid w:val="001D66D8"/>
    <w:rsid w:val="001D689F"/>
    <w:rsid w:val="001D6C4B"/>
    <w:rsid w:val="001D72ED"/>
    <w:rsid w:val="001E0549"/>
    <w:rsid w:val="001E15C6"/>
    <w:rsid w:val="001E185D"/>
    <w:rsid w:val="001E264D"/>
    <w:rsid w:val="001E4409"/>
    <w:rsid w:val="001E4984"/>
    <w:rsid w:val="001E54D4"/>
    <w:rsid w:val="001E5972"/>
    <w:rsid w:val="001E5D1F"/>
    <w:rsid w:val="001E6BA2"/>
    <w:rsid w:val="001F2B0F"/>
    <w:rsid w:val="001F2C6F"/>
    <w:rsid w:val="001F379A"/>
    <w:rsid w:val="001F55DC"/>
    <w:rsid w:val="001F5979"/>
    <w:rsid w:val="001F6E42"/>
    <w:rsid w:val="001F765A"/>
    <w:rsid w:val="00203010"/>
    <w:rsid w:val="00204640"/>
    <w:rsid w:val="00204C64"/>
    <w:rsid w:val="00204C8D"/>
    <w:rsid w:val="00205EFF"/>
    <w:rsid w:val="00206990"/>
    <w:rsid w:val="00207253"/>
    <w:rsid w:val="0020779F"/>
    <w:rsid w:val="002106A4"/>
    <w:rsid w:val="00210E9C"/>
    <w:rsid w:val="002113BE"/>
    <w:rsid w:val="00212551"/>
    <w:rsid w:val="00216575"/>
    <w:rsid w:val="00217BD6"/>
    <w:rsid w:val="00217D6A"/>
    <w:rsid w:val="00217E99"/>
    <w:rsid w:val="002203B9"/>
    <w:rsid w:val="00221647"/>
    <w:rsid w:val="00221B29"/>
    <w:rsid w:val="00221DFF"/>
    <w:rsid w:val="0022215B"/>
    <w:rsid w:val="00222570"/>
    <w:rsid w:val="002232F3"/>
    <w:rsid w:val="00224C91"/>
    <w:rsid w:val="00224CF5"/>
    <w:rsid w:val="00226209"/>
    <w:rsid w:val="0022725C"/>
    <w:rsid w:val="00231E76"/>
    <w:rsid w:val="002363CD"/>
    <w:rsid w:val="002413F7"/>
    <w:rsid w:val="002425F4"/>
    <w:rsid w:val="002439F8"/>
    <w:rsid w:val="00244C6C"/>
    <w:rsid w:val="002452C7"/>
    <w:rsid w:val="00247108"/>
    <w:rsid w:val="00252D80"/>
    <w:rsid w:val="002554B0"/>
    <w:rsid w:val="00255B69"/>
    <w:rsid w:val="00256C93"/>
    <w:rsid w:val="002571EC"/>
    <w:rsid w:val="00257C32"/>
    <w:rsid w:val="00262050"/>
    <w:rsid w:val="00262BDB"/>
    <w:rsid w:val="002640E0"/>
    <w:rsid w:val="00265A56"/>
    <w:rsid w:val="00265F4F"/>
    <w:rsid w:val="00266146"/>
    <w:rsid w:val="0026630F"/>
    <w:rsid w:val="0027206E"/>
    <w:rsid w:val="002726C2"/>
    <w:rsid w:val="002729B5"/>
    <w:rsid w:val="00272B0F"/>
    <w:rsid w:val="0027414A"/>
    <w:rsid w:val="00276751"/>
    <w:rsid w:val="0028156A"/>
    <w:rsid w:val="0028162F"/>
    <w:rsid w:val="002834EB"/>
    <w:rsid w:val="00283BEA"/>
    <w:rsid w:val="0028549E"/>
    <w:rsid w:val="00287458"/>
    <w:rsid w:val="002910A0"/>
    <w:rsid w:val="00291CC1"/>
    <w:rsid w:val="00295B8C"/>
    <w:rsid w:val="002A1BB2"/>
    <w:rsid w:val="002A1E8D"/>
    <w:rsid w:val="002A5C56"/>
    <w:rsid w:val="002A6D47"/>
    <w:rsid w:val="002A7921"/>
    <w:rsid w:val="002B08C1"/>
    <w:rsid w:val="002B11C7"/>
    <w:rsid w:val="002B1564"/>
    <w:rsid w:val="002B1761"/>
    <w:rsid w:val="002B1FC4"/>
    <w:rsid w:val="002B20C6"/>
    <w:rsid w:val="002B302C"/>
    <w:rsid w:val="002B41C8"/>
    <w:rsid w:val="002B4794"/>
    <w:rsid w:val="002B5681"/>
    <w:rsid w:val="002B597F"/>
    <w:rsid w:val="002B6624"/>
    <w:rsid w:val="002B79CC"/>
    <w:rsid w:val="002C06D5"/>
    <w:rsid w:val="002C22F6"/>
    <w:rsid w:val="002C38F7"/>
    <w:rsid w:val="002C5216"/>
    <w:rsid w:val="002C6684"/>
    <w:rsid w:val="002C7996"/>
    <w:rsid w:val="002C79C4"/>
    <w:rsid w:val="002D1301"/>
    <w:rsid w:val="002D182B"/>
    <w:rsid w:val="002D18D9"/>
    <w:rsid w:val="002D18E0"/>
    <w:rsid w:val="002D2C04"/>
    <w:rsid w:val="002D4FD0"/>
    <w:rsid w:val="002D539C"/>
    <w:rsid w:val="002D56E5"/>
    <w:rsid w:val="002D6952"/>
    <w:rsid w:val="002D7AFD"/>
    <w:rsid w:val="002E1429"/>
    <w:rsid w:val="002E1FC5"/>
    <w:rsid w:val="002E2AD3"/>
    <w:rsid w:val="002E2FD0"/>
    <w:rsid w:val="002E4241"/>
    <w:rsid w:val="002E4FDA"/>
    <w:rsid w:val="002E51EF"/>
    <w:rsid w:val="002E57B8"/>
    <w:rsid w:val="002E6F07"/>
    <w:rsid w:val="002F00C7"/>
    <w:rsid w:val="002F218B"/>
    <w:rsid w:val="002F24AA"/>
    <w:rsid w:val="002F31CA"/>
    <w:rsid w:val="002F39FA"/>
    <w:rsid w:val="002F4984"/>
    <w:rsid w:val="002F6BFA"/>
    <w:rsid w:val="002F6C44"/>
    <w:rsid w:val="002F6EF9"/>
    <w:rsid w:val="003010E6"/>
    <w:rsid w:val="00303028"/>
    <w:rsid w:val="00303845"/>
    <w:rsid w:val="003040CC"/>
    <w:rsid w:val="003042EF"/>
    <w:rsid w:val="00305127"/>
    <w:rsid w:val="00307079"/>
    <w:rsid w:val="0030786D"/>
    <w:rsid w:val="0031276D"/>
    <w:rsid w:val="003153E9"/>
    <w:rsid w:val="00316C17"/>
    <w:rsid w:val="00317879"/>
    <w:rsid w:val="003178FE"/>
    <w:rsid w:val="0031790A"/>
    <w:rsid w:val="00320DD2"/>
    <w:rsid w:val="003210D3"/>
    <w:rsid w:val="00325030"/>
    <w:rsid w:val="00325214"/>
    <w:rsid w:val="00325E23"/>
    <w:rsid w:val="00326A5F"/>
    <w:rsid w:val="00326E7B"/>
    <w:rsid w:val="00330029"/>
    <w:rsid w:val="00332C97"/>
    <w:rsid w:val="00332D99"/>
    <w:rsid w:val="00334BE8"/>
    <w:rsid w:val="00335A75"/>
    <w:rsid w:val="00340B6B"/>
    <w:rsid w:val="00343310"/>
    <w:rsid w:val="003433AE"/>
    <w:rsid w:val="00343C21"/>
    <w:rsid w:val="003444BF"/>
    <w:rsid w:val="00345F05"/>
    <w:rsid w:val="003463A9"/>
    <w:rsid w:val="003464EE"/>
    <w:rsid w:val="00346D55"/>
    <w:rsid w:val="00347BE8"/>
    <w:rsid w:val="00347C8C"/>
    <w:rsid w:val="00347C9F"/>
    <w:rsid w:val="00347DA7"/>
    <w:rsid w:val="00351BDD"/>
    <w:rsid w:val="00352824"/>
    <w:rsid w:val="003538F4"/>
    <w:rsid w:val="00353BA0"/>
    <w:rsid w:val="0035726F"/>
    <w:rsid w:val="00360C32"/>
    <w:rsid w:val="00362606"/>
    <w:rsid w:val="0036435E"/>
    <w:rsid w:val="00365183"/>
    <w:rsid w:val="0036606B"/>
    <w:rsid w:val="0037029F"/>
    <w:rsid w:val="003725C5"/>
    <w:rsid w:val="00372C64"/>
    <w:rsid w:val="00373A20"/>
    <w:rsid w:val="00374798"/>
    <w:rsid w:val="003758A2"/>
    <w:rsid w:val="00380289"/>
    <w:rsid w:val="0038204B"/>
    <w:rsid w:val="003838D6"/>
    <w:rsid w:val="003839E6"/>
    <w:rsid w:val="00384318"/>
    <w:rsid w:val="00384A86"/>
    <w:rsid w:val="0038540F"/>
    <w:rsid w:val="00385580"/>
    <w:rsid w:val="00385B41"/>
    <w:rsid w:val="003877DE"/>
    <w:rsid w:val="00387C8F"/>
    <w:rsid w:val="00393C89"/>
    <w:rsid w:val="00394676"/>
    <w:rsid w:val="00394BC6"/>
    <w:rsid w:val="003965B5"/>
    <w:rsid w:val="00396986"/>
    <w:rsid w:val="003A0974"/>
    <w:rsid w:val="003A2EDF"/>
    <w:rsid w:val="003A41FD"/>
    <w:rsid w:val="003A4A8C"/>
    <w:rsid w:val="003A6721"/>
    <w:rsid w:val="003A6ACA"/>
    <w:rsid w:val="003A6DEC"/>
    <w:rsid w:val="003B0747"/>
    <w:rsid w:val="003B122A"/>
    <w:rsid w:val="003B149B"/>
    <w:rsid w:val="003B5F23"/>
    <w:rsid w:val="003B6186"/>
    <w:rsid w:val="003C00E3"/>
    <w:rsid w:val="003C0A7B"/>
    <w:rsid w:val="003C0BBE"/>
    <w:rsid w:val="003C2F83"/>
    <w:rsid w:val="003C40E5"/>
    <w:rsid w:val="003C4491"/>
    <w:rsid w:val="003C4FDD"/>
    <w:rsid w:val="003C5838"/>
    <w:rsid w:val="003C6C3A"/>
    <w:rsid w:val="003C6E02"/>
    <w:rsid w:val="003D0CA7"/>
    <w:rsid w:val="003D1404"/>
    <w:rsid w:val="003D1727"/>
    <w:rsid w:val="003D3E99"/>
    <w:rsid w:val="003D5AA5"/>
    <w:rsid w:val="003D6110"/>
    <w:rsid w:val="003D6A5B"/>
    <w:rsid w:val="003D6D75"/>
    <w:rsid w:val="003E1EFC"/>
    <w:rsid w:val="003E3960"/>
    <w:rsid w:val="003E4EB3"/>
    <w:rsid w:val="003E6E21"/>
    <w:rsid w:val="003E742A"/>
    <w:rsid w:val="003F0EA3"/>
    <w:rsid w:val="003F2325"/>
    <w:rsid w:val="003F240E"/>
    <w:rsid w:val="003F2896"/>
    <w:rsid w:val="003F4993"/>
    <w:rsid w:val="003F58C2"/>
    <w:rsid w:val="003F6E66"/>
    <w:rsid w:val="00401B71"/>
    <w:rsid w:val="00401E6C"/>
    <w:rsid w:val="004021A8"/>
    <w:rsid w:val="00402B58"/>
    <w:rsid w:val="00403259"/>
    <w:rsid w:val="00403784"/>
    <w:rsid w:val="00403826"/>
    <w:rsid w:val="00403A34"/>
    <w:rsid w:val="00404EC3"/>
    <w:rsid w:val="004052A1"/>
    <w:rsid w:val="004055B0"/>
    <w:rsid w:val="00405B03"/>
    <w:rsid w:val="0040657D"/>
    <w:rsid w:val="004070CB"/>
    <w:rsid w:val="00410E43"/>
    <w:rsid w:val="00411C10"/>
    <w:rsid w:val="00412FF9"/>
    <w:rsid w:val="00414F43"/>
    <w:rsid w:val="00415560"/>
    <w:rsid w:val="004155F1"/>
    <w:rsid w:val="0041672E"/>
    <w:rsid w:val="0041774E"/>
    <w:rsid w:val="00417776"/>
    <w:rsid w:val="00417819"/>
    <w:rsid w:val="0042005F"/>
    <w:rsid w:val="00421595"/>
    <w:rsid w:val="00424A18"/>
    <w:rsid w:val="00426E99"/>
    <w:rsid w:val="0042722F"/>
    <w:rsid w:val="004272AE"/>
    <w:rsid w:val="004274D2"/>
    <w:rsid w:val="00427F50"/>
    <w:rsid w:val="00431A2E"/>
    <w:rsid w:val="0043332C"/>
    <w:rsid w:val="004356B0"/>
    <w:rsid w:val="00436953"/>
    <w:rsid w:val="004403DA"/>
    <w:rsid w:val="00440EE9"/>
    <w:rsid w:val="00441BBD"/>
    <w:rsid w:val="0044364B"/>
    <w:rsid w:val="00443AFC"/>
    <w:rsid w:val="00443E28"/>
    <w:rsid w:val="004450B3"/>
    <w:rsid w:val="004464BB"/>
    <w:rsid w:val="00446D37"/>
    <w:rsid w:val="0044742C"/>
    <w:rsid w:val="00447F93"/>
    <w:rsid w:val="00450C0A"/>
    <w:rsid w:val="004515CF"/>
    <w:rsid w:val="00451FD0"/>
    <w:rsid w:val="00452CE3"/>
    <w:rsid w:val="00453126"/>
    <w:rsid w:val="00453A94"/>
    <w:rsid w:val="00453AE8"/>
    <w:rsid w:val="00456DFF"/>
    <w:rsid w:val="00457B0B"/>
    <w:rsid w:val="00460083"/>
    <w:rsid w:val="00460452"/>
    <w:rsid w:val="004609CD"/>
    <w:rsid w:val="0046325C"/>
    <w:rsid w:val="00464236"/>
    <w:rsid w:val="00467261"/>
    <w:rsid w:val="004705AD"/>
    <w:rsid w:val="00472FFC"/>
    <w:rsid w:val="00474D02"/>
    <w:rsid w:val="00475436"/>
    <w:rsid w:val="004778D5"/>
    <w:rsid w:val="00480F15"/>
    <w:rsid w:val="00481654"/>
    <w:rsid w:val="004831CC"/>
    <w:rsid w:val="00484FD3"/>
    <w:rsid w:val="00485974"/>
    <w:rsid w:val="00485A7A"/>
    <w:rsid w:val="00485C60"/>
    <w:rsid w:val="00486B69"/>
    <w:rsid w:val="00490D27"/>
    <w:rsid w:val="0049159F"/>
    <w:rsid w:val="00493F09"/>
    <w:rsid w:val="004956FC"/>
    <w:rsid w:val="00496CDE"/>
    <w:rsid w:val="004A085B"/>
    <w:rsid w:val="004A10AA"/>
    <w:rsid w:val="004A254F"/>
    <w:rsid w:val="004A3F42"/>
    <w:rsid w:val="004A43F9"/>
    <w:rsid w:val="004A5F5F"/>
    <w:rsid w:val="004A7FA4"/>
    <w:rsid w:val="004B17F6"/>
    <w:rsid w:val="004B3778"/>
    <w:rsid w:val="004B37C9"/>
    <w:rsid w:val="004B4881"/>
    <w:rsid w:val="004B54B5"/>
    <w:rsid w:val="004C20FB"/>
    <w:rsid w:val="004C2E8E"/>
    <w:rsid w:val="004C3CAA"/>
    <w:rsid w:val="004C42A4"/>
    <w:rsid w:val="004C44E4"/>
    <w:rsid w:val="004C4DC6"/>
    <w:rsid w:val="004C4EF0"/>
    <w:rsid w:val="004C67C7"/>
    <w:rsid w:val="004D02F2"/>
    <w:rsid w:val="004D0543"/>
    <w:rsid w:val="004D09D2"/>
    <w:rsid w:val="004D10E9"/>
    <w:rsid w:val="004D15D6"/>
    <w:rsid w:val="004D200B"/>
    <w:rsid w:val="004D206F"/>
    <w:rsid w:val="004D2FD1"/>
    <w:rsid w:val="004D2FE0"/>
    <w:rsid w:val="004D3680"/>
    <w:rsid w:val="004D37C6"/>
    <w:rsid w:val="004D6DB5"/>
    <w:rsid w:val="004D72EB"/>
    <w:rsid w:val="004D761F"/>
    <w:rsid w:val="004D79B9"/>
    <w:rsid w:val="004E0573"/>
    <w:rsid w:val="004E27BC"/>
    <w:rsid w:val="004E67EB"/>
    <w:rsid w:val="004E797E"/>
    <w:rsid w:val="004F2F11"/>
    <w:rsid w:val="004F4679"/>
    <w:rsid w:val="004F618A"/>
    <w:rsid w:val="00500180"/>
    <w:rsid w:val="00502856"/>
    <w:rsid w:val="00503C7A"/>
    <w:rsid w:val="00505919"/>
    <w:rsid w:val="005074EC"/>
    <w:rsid w:val="00513A99"/>
    <w:rsid w:val="00515475"/>
    <w:rsid w:val="00515EDD"/>
    <w:rsid w:val="00515F03"/>
    <w:rsid w:val="005200A5"/>
    <w:rsid w:val="0052278F"/>
    <w:rsid w:val="00522F08"/>
    <w:rsid w:val="00523897"/>
    <w:rsid w:val="00524A85"/>
    <w:rsid w:val="00524A9C"/>
    <w:rsid w:val="005255AB"/>
    <w:rsid w:val="00525F82"/>
    <w:rsid w:val="005268E5"/>
    <w:rsid w:val="00526E67"/>
    <w:rsid w:val="005271D8"/>
    <w:rsid w:val="0052722F"/>
    <w:rsid w:val="00527F1F"/>
    <w:rsid w:val="005304F5"/>
    <w:rsid w:val="00530688"/>
    <w:rsid w:val="00530C11"/>
    <w:rsid w:val="00530DE2"/>
    <w:rsid w:val="005329D3"/>
    <w:rsid w:val="00532A01"/>
    <w:rsid w:val="005330F6"/>
    <w:rsid w:val="00533A11"/>
    <w:rsid w:val="00536397"/>
    <w:rsid w:val="005377B1"/>
    <w:rsid w:val="00540CCC"/>
    <w:rsid w:val="005420D8"/>
    <w:rsid w:val="00543133"/>
    <w:rsid w:val="005431F6"/>
    <w:rsid w:val="005432F2"/>
    <w:rsid w:val="00543CE4"/>
    <w:rsid w:val="00545FE1"/>
    <w:rsid w:val="00546A2B"/>
    <w:rsid w:val="00551108"/>
    <w:rsid w:val="00551C1E"/>
    <w:rsid w:val="00555AA3"/>
    <w:rsid w:val="005564BA"/>
    <w:rsid w:val="00556C3C"/>
    <w:rsid w:val="0056314B"/>
    <w:rsid w:val="005635B3"/>
    <w:rsid w:val="00563B75"/>
    <w:rsid w:val="00563C1C"/>
    <w:rsid w:val="00563D86"/>
    <w:rsid w:val="005647E9"/>
    <w:rsid w:val="0056587F"/>
    <w:rsid w:val="00566652"/>
    <w:rsid w:val="00566E0C"/>
    <w:rsid w:val="005679E8"/>
    <w:rsid w:val="005720EA"/>
    <w:rsid w:val="005721F8"/>
    <w:rsid w:val="00574765"/>
    <w:rsid w:val="005750F6"/>
    <w:rsid w:val="00575202"/>
    <w:rsid w:val="00575AD3"/>
    <w:rsid w:val="0057696A"/>
    <w:rsid w:val="00577430"/>
    <w:rsid w:val="005779BA"/>
    <w:rsid w:val="0058047A"/>
    <w:rsid w:val="00581A7C"/>
    <w:rsid w:val="00581CBC"/>
    <w:rsid w:val="005865D7"/>
    <w:rsid w:val="00586FCA"/>
    <w:rsid w:val="00591986"/>
    <w:rsid w:val="00592913"/>
    <w:rsid w:val="0059481C"/>
    <w:rsid w:val="0059527F"/>
    <w:rsid w:val="00597561"/>
    <w:rsid w:val="00597D05"/>
    <w:rsid w:val="005A175A"/>
    <w:rsid w:val="005A181F"/>
    <w:rsid w:val="005A2383"/>
    <w:rsid w:val="005A3D07"/>
    <w:rsid w:val="005A3E54"/>
    <w:rsid w:val="005A6299"/>
    <w:rsid w:val="005A643C"/>
    <w:rsid w:val="005B0E09"/>
    <w:rsid w:val="005B256B"/>
    <w:rsid w:val="005B2807"/>
    <w:rsid w:val="005B324B"/>
    <w:rsid w:val="005B452D"/>
    <w:rsid w:val="005B49BC"/>
    <w:rsid w:val="005B654F"/>
    <w:rsid w:val="005B6A54"/>
    <w:rsid w:val="005B6B76"/>
    <w:rsid w:val="005C695D"/>
    <w:rsid w:val="005C775C"/>
    <w:rsid w:val="005D0AAF"/>
    <w:rsid w:val="005D3094"/>
    <w:rsid w:val="005D32B9"/>
    <w:rsid w:val="005D3674"/>
    <w:rsid w:val="005D5A46"/>
    <w:rsid w:val="005D65F8"/>
    <w:rsid w:val="005D7B29"/>
    <w:rsid w:val="005E1432"/>
    <w:rsid w:val="005E2EB5"/>
    <w:rsid w:val="005E4565"/>
    <w:rsid w:val="005E5633"/>
    <w:rsid w:val="005E5E96"/>
    <w:rsid w:val="005E6876"/>
    <w:rsid w:val="005E75BB"/>
    <w:rsid w:val="005E771D"/>
    <w:rsid w:val="005F1251"/>
    <w:rsid w:val="005F1D55"/>
    <w:rsid w:val="005F2177"/>
    <w:rsid w:val="005F2D9C"/>
    <w:rsid w:val="005F35C3"/>
    <w:rsid w:val="005F780E"/>
    <w:rsid w:val="005F7DED"/>
    <w:rsid w:val="00600B8D"/>
    <w:rsid w:val="006013BA"/>
    <w:rsid w:val="00601B25"/>
    <w:rsid w:val="006031F8"/>
    <w:rsid w:val="006043BC"/>
    <w:rsid w:val="00605353"/>
    <w:rsid w:val="00606670"/>
    <w:rsid w:val="006072FB"/>
    <w:rsid w:val="0060738A"/>
    <w:rsid w:val="006100CF"/>
    <w:rsid w:val="00610215"/>
    <w:rsid w:val="00610D21"/>
    <w:rsid w:val="00612698"/>
    <w:rsid w:val="00613B2B"/>
    <w:rsid w:val="00613DDE"/>
    <w:rsid w:val="006143C9"/>
    <w:rsid w:val="00614A12"/>
    <w:rsid w:val="00614DB4"/>
    <w:rsid w:val="006157C8"/>
    <w:rsid w:val="00615B2E"/>
    <w:rsid w:val="00615D8C"/>
    <w:rsid w:val="006160B7"/>
    <w:rsid w:val="00616149"/>
    <w:rsid w:val="00616F7C"/>
    <w:rsid w:val="00617364"/>
    <w:rsid w:val="006179AD"/>
    <w:rsid w:val="00621918"/>
    <w:rsid w:val="00622AE5"/>
    <w:rsid w:val="00623EC1"/>
    <w:rsid w:val="00624A6B"/>
    <w:rsid w:val="0062664E"/>
    <w:rsid w:val="00630E7D"/>
    <w:rsid w:val="00631397"/>
    <w:rsid w:val="00631675"/>
    <w:rsid w:val="006319C8"/>
    <w:rsid w:val="006334AC"/>
    <w:rsid w:val="00634606"/>
    <w:rsid w:val="00635536"/>
    <w:rsid w:val="00637BA8"/>
    <w:rsid w:val="006413AE"/>
    <w:rsid w:val="00642E0D"/>
    <w:rsid w:val="00643546"/>
    <w:rsid w:val="00643FF8"/>
    <w:rsid w:val="00645E89"/>
    <w:rsid w:val="00646392"/>
    <w:rsid w:val="00650BB2"/>
    <w:rsid w:val="00652734"/>
    <w:rsid w:val="00652D15"/>
    <w:rsid w:val="00652E58"/>
    <w:rsid w:val="0065337F"/>
    <w:rsid w:val="006548D3"/>
    <w:rsid w:val="00654BA2"/>
    <w:rsid w:val="00656A2D"/>
    <w:rsid w:val="006574F0"/>
    <w:rsid w:val="0066006B"/>
    <w:rsid w:val="00660FED"/>
    <w:rsid w:val="00661916"/>
    <w:rsid w:val="0066343C"/>
    <w:rsid w:val="00663B8A"/>
    <w:rsid w:val="006661B2"/>
    <w:rsid w:val="006664D8"/>
    <w:rsid w:val="006701A5"/>
    <w:rsid w:val="006702A6"/>
    <w:rsid w:val="00670439"/>
    <w:rsid w:val="0067175D"/>
    <w:rsid w:val="00673A79"/>
    <w:rsid w:val="00674DB0"/>
    <w:rsid w:val="0067527A"/>
    <w:rsid w:val="00675A97"/>
    <w:rsid w:val="006807F7"/>
    <w:rsid w:val="00681CE9"/>
    <w:rsid w:val="00682503"/>
    <w:rsid w:val="0068352D"/>
    <w:rsid w:val="00685663"/>
    <w:rsid w:val="00685C28"/>
    <w:rsid w:val="0068649F"/>
    <w:rsid w:val="00691407"/>
    <w:rsid w:val="006925DD"/>
    <w:rsid w:val="006937A6"/>
    <w:rsid w:val="006939B6"/>
    <w:rsid w:val="00693FF9"/>
    <w:rsid w:val="0069579B"/>
    <w:rsid w:val="00695D2C"/>
    <w:rsid w:val="006A02DB"/>
    <w:rsid w:val="006A15D8"/>
    <w:rsid w:val="006A210B"/>
    <w:rsid w:val="006A251C"/>
    <w:rsid w:val="006A3E8D"/>
    <w:rsid w:val="006A43DF"/>
    <w:rsid w:val="006A5E3F"/>
    <w:rsid w:val="006A73B4"/>
    <w:rsid w:val="006B19FA"/>
    <w:rsid w:val="006B2A13"/>
    <w:rsid w:val="006B2ED4"/>
    <w:rsid w:val="006B3FEC"/>
    <w:rsid w:val="006B5D3B"/>
    <w:rsid w:val="006B5FAE"/>
    <w:rsid w:val="006B6C73"/>
    <w:rsid w:val="006B7288"/>
    <w:rsid w:val="006B72F5"/>
    <w:rsid w:val="006C1E6C"/>
    <w:rsid w:val="006C476C"/>
    <w:rsid w:val="006C47F2"/>
    <w:rsid w:val="006C5ED3"/>
    <w:rsid w:val="006D0478"/>
    <w:rsid w:val="006D21F2"/>
    <w:rsid w:val="006D309F"/>
    <w:rsid w:val="006D4361"/>
    <w:rsid w:val="006D45F2"/>
    <w:rsid w:val="006D48DA"/>
    <w:rsid w:val="006D588D"/>
    <w:rsid w:val="006D5B9E"/>
    <w:rsid w:val="006D75B9"/>
    <w:rsid w:val="006D78C0"/>
    <w:rsid w:val="006E1759"/>
    <w:rsid w:val="006E1A41"/>
    <w:rsid w:val="006E2837"/>
    <w:rsid w:val="006E53B1"/>
    <w:rsid w:val="006E550A"/>
    <w:rsid w:val="006E7E70"/>
    <w:rsid w:val="006F002E"/>
    <w:rsid w:val="006F1294"/>
    <w:rsid w:val="006F2B37"/>
    <w:rsid w:val="006F2BF5"/>
    <w:rsid w:val="006F2E9E"/>
    <w:rsid w:val="006F4AFC"/>
    <w:rsid w:val="006F4CBA"/>
    <w:rsid w:val="006F7ABF"/>
    <w:rsid w:val="007002E6"/>
    <w:rsid w:val="00700EC8"/>
    <w:rsid w:val="0070157A"/>
    <w:rsid w:val="007018AF"/>
    <w:rsid w:val="0070279C"/>
    <w:rsid w:val="007033F5"/>
    <w:rsid w:val="0070356E"/>
    <w:rsid w:val="00703F30"/>
    <w:rsid w:val="00704624"/>
    <w:rsid w:val="007060B4"/>
    <w:rsid w:val="00706A75"/>
    <w:rsid w:val="00707F5C"/>
    <w:rsid w:val="00710451"/>
    <w:rsid w:val="00710C27"/>
    <w:rsid w:val="00710ED7"/>
    <w:rsid w:val="0071166D"/>
    <w:rsid w:val="00711692"/>
    <w:rsid w:val="0071322A"/>
    <w:rsid w:val="00713751"/>
    <w:rsid w:val="00714A64"/>
    <w:rsid w:val="00714D12"/>
    <w:rsid w:val="00715957"/>
    <w:rsid w:val="007160A3"/>
    <w:rsid w:val="00716594"/>
    <w:rsid w:val="00717869"/>
    <w:rsid w:val="00720E7C"/>
    <w:rsid w:val="00722085"/>
    <w:rsid w:val="00722462"/>
    <w:rsid w:val="00724569"/>
    <w:rsid w:val="00724997"/>
    <w:rsid w:val="0072663A"/>
    <w:rsid w:val="0072695B"/>
    <w:rsid w:val="0072761D"/>
    <w:rsid w:val="0073207C"/>
    <w:rsid w:val="00733376"/>
    <w:rsid w:val="00733B28"/>
    <w:rsid w:val="00733D74"/>
    <w:rsid w:val="00735CB9"/>
    <w:rsid w:val="00737543"/>
    <w:rsid w:val="00741665"/>
    <w:rsid w:val="007416C0"/>
    <w:rsid w:val="00742245"/>
    <w:rsid w:val="00742B99"/>
    <w:rsid w:val="0074355C"/>
    <w:rsid w:val="007440B7"/>
    <w:rsid w:val="0074481F"/>
    <w:rsid w:val="00745469"/>
    <w:rsid w:val="00745E3A"/>
    <w:rsid w:val="00752290"/>
    <w:rsid w:val="0075293D"/>
    <w:rsid w:val="00753076"/>
    <w:rsid w:val="0075309A"/>
    <w:rsid w:val="0075343F"/>
    <w:rsid w:val="0075437F"/>
    <w:rsid w:val="007556F4"/>
    <w:rsid w:val="00756D08"/>
    <w:rsid w:val="00757169"/>
    <w:rsid w:val="00760F2E"/>
    <w:rsid w:val="00761322"/>
    <w:rsid w:val="007615EA"/>
    <w:rsid w:val="00762587"/>
    <w:rsid w:val="00762CE5"/>
    <w:rsid w:val="007630C7"/>
    <w:rsid w:val="00763D36"/>
    <w:rsid w:val="0076512E"/>
    <w:rsid w:val="00767093"/>
    <w:rsid w:val="007678BC"/>
    <w:rsid w:val="00770771"/>
    <w:rsid w:val="00770865"/>
    <w:rsid w:val="007732F3"/>
    <w:rsid w:val="007772BC"/>
    <w:rsid w:val="00781713"/>
    <w:rsid w:val="0078459E"/>
    <w:rsid w:val="00784D84"/>
    <w:rsid w:val="00785472"/>
    <w:rsid w:val="007861C1"/>
    <w:rsid w:val="00786541"/>
    <w:rsid w:val="00790C1E"/>
    <w:rsid w:val="00790EFB"/>
    <w:rsid w:val="00791767"/>
    <w:rsid w:val="00791CCA"/>
    <w:rsid w:val="007922A8"/>
    <w:rsid w:val="007926A4"/>
    <w:rsid w:val="00793732"/>
    <w:rsid w:val="007956F3"/>
    <w:rsid w:val="00796A2C"/>
    <w:rsid w:val="00797930"/>
    <w:rsid w:val="007A0A47"/>
    <w:rsid w:val="007A0F85"/>
    <w:rsid w:val="007A7D92"/>
    <w:rsid w:val="007B209A"/>
    <w:rsid w:val="007B50DA"/>
    <w:rsid w:val="007B619E"/>
    <w:rsid w:val="007B7DC1"/>
    <w:rsid w:val="007C1089"/>
    <w:rsid w:val="007C1144"/>
    <w:rsid w:val="007C1C0C"/>
    <w:rsid w:val="007C3297"/>
    <w:rsid w:val="007C3FBF"/>
    <w:rsid w:val="007C4326"/>
    <w:rsid w:val="007C4E1C"/>
    <w:rsid w:val="007C7243"/>
    <w:rsid w:val="007C7376"/>
    <w:rsid w:val="007C77DE"/>
    <w:rsid w:val="007D0F82"/>
    <w:rsid w:val="007D1232"/>
    <w:rsid w:val="007D1571"/>
    <w:rsid w:val="007D1773"/>
    <w:rsid w:val="007D335D"/>
    <w:rsid w:val="007D3963"/>
    <w:rsid w:val="007D4160"/>
    <w:rsid w:val="007D66A2"/>
    <w:rsid w:val="007E19B4"/>
    <w:rsid w:val="007E1B6E"/>
    <w:rsid w:val="007E3F0C"/>
    <w:rsid w:val="007E4321"/>
    <w:rsid w:val="007E4FDC"/>
    <w:rsid w:val="007E5AC3"/>
    <w:rsid w:val="007E68E3"/>
    <w:rsid w:val="007F0160"/>
    <w:rsid w:val="007F0B1F"/>
    <w:rsid w:val="007F0C87"/>
    <w:rsid w:val="007F1F1B"/>
    <w:rsid w:val="007F296B"/>
    <w:rsid w:val="007F2F19"/>
    <w:rsid w:val="007F3A6C"/>
    <w:rsid w:val="007F3BA0"/>
    <w:rsid w:val="007F4DB6"/>
    <w:rsid w:val="007F623E"/>
    <w:rsid w:val="007F6A90"/>
    <w:rsid w:val="007F7A11"/>
    <w:rsid w:val="00800E83"/>
    <w:rsid w:val="00801800"/>
    <w:rsid w:val="00801E79"/>
    <w:rsid w:val="00802744"/>
    <w:rsid w:val="008038B0"/>
    <w:rsid w:val="00807614"/>
    <w:rsid w:val="00807AEC"/>
    <w:rsid w:val="00811FE4"/>
    <w:rsid w:val="00813646"/>
    <w:rsid w:val="00813E33"/>
    <w:rsid w:val="00814C5F"/>
    <w:rsid w:val="00814D17"/>
    <w:rsid w:val="00814F5D"/>
    <w:rsid w:val="0081557F"/>
    <w:rsid w:val="00816163"/>
    <w:rsid w:val="008166A9"/>
    <w:rsid w:val="0081674F"/>
    <w:rsid w:val="00821D2A"/>
    <w:rsid w:val="00823CC1"/>
    <w:rsid w:val="008249A5"/>
    <w:rsid w:val="00824A6E"/>
    <w:rsid w:val="00825490"/>
    <w:rsid w:val="00825C9F"/>
    <w:rsid w:val="0082619C"/>
    <w:rsid w:val="00830701"/>
    <w:rsid w:val="00831901"/>
    <w:rsid w:val="008332DD"/>
    <w:rsid w:val="00833550"/>
    <w:rsid w:val="00835495"/>
    <w:rsid w:val="00836140"/>
    <w:rsid w:val="0083678C"/>
    <w:rsid w:val="00841D7B"/>
    <w:rsid w:val="00843142"/>
    <w:rsid w:val="00843416"/>
    <w:rsid w:val="008437DB"/>
    <w:rsid w:val="00844A63"/>
    <w:rsid w:val="00846508"/>
    <w:rsid w:val="008476E1"/>
    <w:rsid w:val="00850A18"/>
    <w:rsid w:val="008519CB"/>
    <w:rsid w:val="00851CD4"/>
    <w:rsid w:val="00851EDE"/>
    <w:rsid w:val="00852152"/>
    <w:rsid w:val="00853E27"/>
    <w:rsid w:val="00854317"/>
    <w:rsid w:val="00854AA8"/>
    <w:rsid w:val="008552BA"/>
    <w:rsid w:val="008555A5"/>
    <w:rsid w:val="0085577B"/>
    <w:rsid w:val="00855D3A"/>
    <w:rsid w:val="00857E04"/>
    <w:rsid w:val="00857FFE"/>
    <w:rsid w:val="008620AF"/>
    <w:rsid w:val="0086248F"/>
    <w:rsid w:val="00865428"/>
    <w:rsid w:val="00865F6E"/>
    <w:rsid w:val="008663DF"/>
    <w:rsid w:val="0086684D"/>
    <w:rsid w:val="00866997"/>
    <w:rsid w:val="00867453"/>
    <w:rsid w:val="00870314"/>
    <w:rsid w:val="00870A91"/>
    <w:rsid w:val="008719B0"/>
    <w:rsid w:val="008725AE"/>
    <w:rsid w:val="00872E36"/>
    <w:rsid w:val="008743D8"/>
    <w:rsid w:val="00875C29"/>
    <w:rsid w:val="00876B88"/>
    <w:rsid w:val="0088054C"/>
    <w:rsid w:val="008805E7"/>
    <w:rsid w:val="0088117D"/>
    <w:rsid w:val="00881EFD"/>
    <w:rsid w:val="0088217A"/>
    <w:rsid w:val="008834ED"/>
    <w:rsid w:val="00883C65"/>
    <w:rsid w:val="00885B0C"/>
    <w:rsid w:val="008876F6"/>
    <w:rsid w:val="008920D2"/>
    <w:rsid w:val="00893E07"/>
    <w:rsid w:val="0089516F"/>
    <w:rsid w:val="0089610C"/>
    <w:rsid w:val="008A1B5C"/>
    <w:rsid w:val="008A1F22"/>
    <w:rsid w:val="008A1F24"/>
    <w:rsid w:val="008A55F2"/>
    <w:rsid w:val="008A6FC4"/>
    <w:rsid w:val="008A7A67"/>
    <w:rsid w:val="008B0017"/>
    <w:rsid w:val="008B1F2C"/>
    <w:rsid w:val="008B28F7"/>
    <w:rsid w:val="008B4CEE"/>
    <w:rsid w:val="008B68FD"/>
    <w:rsid w:val="008B7E36"/>
    <w:rsid w:val="008C1823"/>
    <w:rsid w:val="008C2FE1"/>
    <w:rsid w:val="008C405E"/>
    <w:rsid w:val="008C43F4"/>
    <w:rsid w:val="008C4584"/>
    <w:rsid w:val="008C4D55"/>
    <w:rsid w:val="008C6B03"/>
    <w:rsid w:val="008C70A5"/>
    <w:rsid w:val="008D1D87"/>
    <w:rsid w:val="008D2631"/>
    <w:rsid w:val="008D3046"/>
    <w:rsid w:val="008D3FBA"/>
    <w:rsid w:val="008D4897"/>
    <w:rsid w:val="008D64DD"/>
    <w:rsid w:val="008E13B1"/>
    <w:rsid w:val="008E31FC"/>
    <w:rsid w:val="008E39EE"/>
    <w:rsid w:val="008E6998"/>
    <w:rsid w:val="008E7311"/>
    <w:rsid w:val="008F13CC"/>
    <w:rsid w:val="008F2678"/>
    <w:rsid w:val="008F293B"/>
    <w:rsid w:val="008F38F8"/>
    <w:rsid w:val="008F5EA0"/>
    <w:rsid w:val="008F65CA"/>
    <w:rsid w:val="008F7E5B"/>
    <w:rsid w:val="00901272"/>
    <w:rsid w:val="0090339A"/>
    <w:rsid w:val="009037DB"/>
    <w:rsid w:val="00905D4B"/>
    <w:rsid w:val="0090656F"/>
    <w:rsid w:val="0090670D"/>
    <w:rsid w:val="00911710"/>
    <w:rsid w:val="0091206D"/>
    <w:rsid w:val="00912D9E"/>
    <w:rsid w:val="00913270"/>
    <w:rsid w:val="00913F53"/>
    <w:rsid w:val="009149BE"/>
    <w:rsid w:val="00916036"/>
    <w:rsid w:val="0091629D"/>
    <w:rsid w:val="0091640D"/>
    <w:rsid w:val="00920ABD"/>
    <w:rsid w:val="00920BBC"/>
    <w:rsid w:val="00922ADD"/>
    <w:rsid w:val="00922B14"/>
    <w:rsid w:val="0092643D"/>
    <w:rsid w:val="00927604"/>
    <w:rsid w:val="00930BF3"/>
    <w:rsid w:val="00931351"/>
    <w:rsid w:val="0093199E"/>
    <w:rsid w:val="00932ECF"/>
    <w:rsid w:val="009333C4"/>
    <w:rsid w:val="00934BA0"/>
    <w:rsid w:val="00936A77"/>
    <w:rsid w:val="009375BD"/>
    <w:rsid w:val="0093761B"/>
    <w:rsid w:val="0093793C"/>
    <w:rsid w:val="009401CF"/>
    <w:rsid w:val="009404AB"/>
    <w:rsid w:val="00941124"/>
    <w:rsid w:val="0094367D"/>
    <w:rsid w:val="00943BCD"/>
    <w:rsid w:val="0094420B"/>
    <w:rsid w:val="00945833"/>
    <w:rsid w:val="00945A1D"/>
    <w:rsid w:val="00950372"/>
    <w:rsid w:val="009532E2"/>
    <w:rsid w:val="00953E93"/>
    <w:rsid w:val="0095623F"/>
    <w:rsid w:val="009564BD"/>
    <w:rsid w:val="00960343"/>
    <w:rsid w:val="00966B57"/>
    <w:rsid w:val="0096719F"/>
    <w:rsid w:val="009671A1"/>
    <w:rsid w:val="009727EA"/>
    <w:rsid w:val="00972D2B"/>
    <w:rsid w:val="00972D97"/>
    <w:rsid w:val="00976627"/>
    <w:rsid w:val="00976F45"/>
    <w:rsid w:val="00982BA5"/>
    <w:rsid w:val="00983F8B"/>
    <w:rsid w:val="00984508"/>
    <w:rsid w:val="00984BC7"/>
    <w:rsid w:val="00987D83"/>
    <w:rsid w:val="00990516"/>
    <w:rsid w:val="00991362"/>
    <w:rsid w:val="00991581"/>
    <w:rsid w:val="00991C3A"/>
    <w:rsid w:val="00991D32"/>
    <w:rsid w:val="00992858"/>
    <w:rsid w:val="0099444F"/>
    <w:rsid w:val="00994C09"/>
    <w:rsid w:val="00994E6F"/>
    <w:rsid w:val="009A0147"/>
    <w:rsid w:val="009A0824"/>
    <w:rsid w:val="009A0DC1"/>
    <w:rsid w:val="009A17A8"/>
    <w:rsid w:val="009A1F56"/>
    <w:rsid w:val="009A320C"/>
    <w:rsid w:val="009A3E84"/>
    <w:rsid w:val="009A4C32"/>
    <w:rsid w:val="009A5AED"/>
    <w:rsid w:val="009A616B"/>
    <w:rsid w:val="009A68A3"/>
    <w:rsid w:val="009B1DE9"/>
    <w:rsid w:val="009B38EB"/>
    <w:rsid w:val="009B4CD5"/>
    <w:rsid w:val="009B4F2E"/>
    <w:rsid w:val="009B5AA8"/>
    <w:rsid w:val="009B6A52"/>
    <w:rsid w:val="009B7F30"/>
    <w:rsid w:val="009C180E"/>
    <w:rsid w:val="009C3CDB"/>
    <w:rsid w:val="009C406C"/>
    <w:rsid w:val="009C4086"/>
    <w:rsid w:val="009C503D"/>
    <w:rsid w:val="009D00C3"/>
    <w:rsid w:val="009D075D"/>
    <w:rsid w:val="009D3D95"/>
    <w:rsid w:val="009D53CC"/>
    <w:rsid w:val="009D651E"/>
    <w:rsid w:val="009D6ECF"/>
    <w:rsid w:val="009D727B"/>
    <w:rsid w:val="009D7DD7"/>
    <w:rsid w:val="009E049B"/>
    <w:rsid w:val="009E1154"/>
    <w:rsid w:val="009E15BB"/>
    <w:rsid w:val="009E1FAA"/>
    <w:rsid w:val="009E2201"/>
    <w:rsid w:val="009E32F7"/>
    <w:rsid w:val="009E649E"/>
    <w:rsid w:val="009E73B0"/>
    <w:rsid w:val="009F05B5"/>
    <w:rsid w:val="009F2645"/>
    <w:rsid w:val="009F52F0"/>
    <w:rsid w:val="00A01862"/>
    <w:rsid w:val="00A01BFC"/>
    <w:rsid w:val="00A01BFF"/>
    <w:rsid w:val="00A10756"/>
    <w:rsid w:val="00A10E84"/>
    <w:rsid w:val="00A11AC8"/>
    <w:rsid w:val="00A11B9E"/>
    <w:rsid w:val="00A12D08"/>
    <w:rsid w:val="00A12D7F"/>
    <w:rsid w:val="00A12D82"/>
    <w:rsid w:val="00A1353F"/>
    <w:rsid w:val="00A13F2C"/>
    <w:rsid w:val="00A15584"/>
    <w:rsid w:val="00A15BF7"/>
    <w:rsid w:val="00A16610"/>
    <w:rsid w:val="00A20632"/>
    <w:rsid w:val="00A21FD8"/>
    <w:rsid w:val="00A22192"/>
    <w:rsid w:val="00A2219C"/>
    <w:rsid w:val="00A229A2"/>
    <w:rsid w:val="00A23F8A"/>
    <w:rsid w:val="00A24ACC"/>
    <w:rsid w:val="00A259E0"/>
    <w:rsid w:val="00A26589"/>
    <w:rsid w:val="00A27110"/>
    <w:rsid w:val="00A30CD6"/>
    <w:rsid w:val="00A310F3"/>
    <w:rsid w:val="00A3355C"/>
    <w:rsid w:val="00A35A50"/>
    <w:rsid w:val="00A35E1D"/>
    <w:rsid w:val="00A36805"/>
    <w:rsid w:val="00A36C7E"/>
    <w:rsid w:val="00A40179"/>
    <w:rsid w:val="00A40FF8"/>
    <w:rsid w:val="00A42B5D"/>
    <w:rsid w:val="00A42C63"/>
    <w:rsid w:val="00A44AD6"/>
    <w:rsid w:val="00A44B3B"/>
    <w:rsid w:val="00A44F25"/>
    <w:rsid w:val="00A47479"/>
    <w:rsid w:val="00A517FF"/>
    <w:rsid w:val="00A52092"/>
    <w:rsid w:val="00A520C7"/>
    <w:rsid w:val="00A54C12"/>
    <w:rsid w:val="00A5639D"/>
    <w:rsid w:val="00A56B65"/>
    <w:rsid w:val="00A5753A"/>
    <w:rsid w:val="00A61494"/>
    <w:rsid w:val="00A6443C"/>
    <w:rsid w:val="00A64714"/>
    <w:rsid w:val="00A671A0"/>
    <w:rsid w:val="00A7012D"/>
    <w:rsid w:val="00A735FA"/>
    <w:rsid w:val="00A73659"/>
    <w:rsid w:val="00A7378F"/>
    <w:rsid w:val="00A805FC"/>
    <w:rsid w:val="00A82A90"/>
    <w:rsid w:val="00A8649E"/>
    <w:rsid w:val="00A87A0B"/>
    <w:rsid w:val="00A93F7E"/>
    <w:rsid w:val="00A95884"/>
    <w:rsid w:val="00A968A0"/>
    <w:rsid w:val="00A9794B"/>
    <w:rsid w:val="00A97B28"/>
    <w:rsid w:val="00AA00B9"/>
    <w:rsid w:val="00AA2DE8"/>
    <w:rsid w:val="00AA44BC"/>
    <w:rsid w:val="00AA4983"/>
    <w:rsid w:val="00AA65D7"/>
    <w:rsid w:val="00AA773E"/>
    <w:rsid w:val="00AB0A50"/>
    <w:rsid w:val="00AB0BE5"/>
    <w:rsid w:val="00AB1C2C"/>
    <w:rsid w:val="00AB1C71"/>
    <w:rsid w:val="00AB273A"/>
    <w:rsid w:val="00AB2B57"/>
    <w:rsid w:val="00AB53D3"/>
    <w:rsid w:val="00AB5D96"/>
    <w:rsid w:val="00AC1188"/>
    <w:rsid w:val="00AC132F"/>
    <w:rsid w:val="00AC164E"/>
    <w:rsid w:val="00AC1688"/>
    <w:rsid w:val="00AC1B92"/>
    <w:rsid w:val="00AC2242"/>
    <w:rsid w:val="00AC3D60"/>
    <w:rsid w:val="00AC7E1F"/>
    <w:rsid w:val="00AD0825"/>
    <w:rsid w:val="00AD1387"/>
    <w:rsid w:val="00AD1853"/>
    <w:rsid w:val="00AD3512"/>
    <w:rsid w:val="00AD56E2"/>
    <w:rsid w:val="00AD5F6D"/>
    <w:rsid w:val="00AD6318"/>
    <w:rsid w:val="00AE09EE"/>
    <w:rsid w:val="00AE0D9F"/>
    <w:rsid w:val="00AE3AFB"/>
    <w:rsid w:val="00AF0780"/>
    <w:rsid w:val="00AF1F86"/>
    <w:rsid w:val="00AF5D61"/>
    <w:rsid w:val="00AF6EBE"/>
    <w:rsid w:val="00AF70FC"/>
    <w:rsid w:val="00AF7455"/>
    <w:rsid w:val="00AF75FF"/>
    <w:rsid w:val="00B011A2"/>
    <w:rsid w:val="00B0162F"/>
    <w:rsid w:val="00B017EB"/>
    <w:rsid w:val="00B025D9"/>
    <w:rsid w:val="00B0348E"/>
    <w:rsid w:val="00B040DF"/>
    <w:rsid w:val="00B059FF"/>
    <w:rsid w:val="00B11480"/>
    <w:rsid w:val="00B13AF3"/>
    <w:rsid w:val="00B13C35"/>
    <w:rsid w:val="00B13EC9"/>
    <w:rsid w:val="00B15614"/>
    <w:rsid w:val="00B16380"/>
    <w:rsid w:val="00B17929"/>
    <w:rsid w:val="00B20C5E"/>
    <w:rsid w:val="00B20D09"/>
    <w:rsid w:val="00B219B5"/>
    <w:rsid w:val="00B22953"/>
    <w:rsid w:val="00B230BA"/>
    <w:rsid w:val="00B2375F"/>
    <w:rsid w:val="00B23776"/>
    <w:rsid w:val="00B25651"/>
    <w:rsid w:val="00B26A6F"/>
    <w:rsid w:val="00B27F71"/>
    <w:rsid w:val="00B35BDE"/>
    <w:rsid w:val="00B35DF3"/>
    <w:rsid w:val="00B425DC"/>
    <w:rsid w:val="00B433E5"/>
    <w:rsid w:val="00B439AF"/>
    <w:rsid w:val="00B440DB"/>
    <w:rsid w:val="00B444CB"/>
    <w:rsid w:val="00B45325"/>
    <w:rsid w:val="00B47540"/>
    <w:rsid w:val="00B477C9"/>
    <w:rsid w:val="00B47C00"/>
    <w:rsid w:val="00B52939"/>
    <w:rsid w:val="00B52FAD"/>
    <w:rsid w:val="00B534E3"/>
    <w:rsid w:val="00B54031"/>
    <w:rsid w:val="00B57D93"/>
    <w:rsid w:val="00B60781"/>
    <w:rsid w:val="00B608C3"/>
    <w:rsid w:val="00B615D8"/>
    <w:rsid w:val="00B624BF"/>
    <w:rsid w:val="00B627DD"/>
    <w:rsid w:val="00B63B17"/>
    <w:rsid w:val="00B647D5"/>
    <w:rsid w:val="00B671C6"/>
    <w:rsid w:val="00B70714"/>
    <w:rsid w:val="00B71C04"/>
    <w:rsid w:val="00B757C2"/>
    <w:rsid w:val="00B75B2D"/>
    <w:rsid w:val="00B7617A"/>
    <w:rsid w:val="00B775C4"/>
    <w:rsid w:val="00B8566E"/>
    <w:rsid w:val="00B863AE"/>
    <w:rsid w:val="00B90D3F"/>
    <w:rsid w:val="00B91886"/>
    <w:rsid w:val="00B93146"/>
    <w:rsid w:val="00B9428B"/>
    <w:rsid w:val="00B95375"/>
    <w:rsid w:val="00B9564C"/>
    <w:rsid w:val="00BA0088"/>
    <w:rsid w:val="00BA0740"/>
    <w:rsid w:val="00BA25B2"/>
    <w:rsid w:val="00BA320A"/>
    <w:rsid w:val="00BA32D8"/>
    <w:rsid w:val="00BA33AF"/>
    <w:rsid w:val="00BA41CA"/>
    <w:rsid w:val="00BA42C3"/>
    <w:rsid w:val="00BA58F7"/>
    <w:rsid w:val="00BA644F"/>
    <w:rsid w:val="00BA6B6B"/>
    <w:rsid w:val="00BB031D"/>
    <w:rsid w:val="00BB21C9"/>
    <w:rsid w:val="00BB26CA"/>
    <w:rsid w:val="00BB2D8C"/>
    <w:rsid w:val="00BB31F3"/>
    <w:rsid w:val="00BB6CF4"/>
    <w:rsid w:val="00BC0574"/>
    <w:rsid w:val="00BC16F2"/>
    <w:rsid w:val="00BC37F0"/>
    <w:rsid w:val="00BC38AB"/>
    <w:rsid w:val="00BC5234"/>
    <w:rsid w:val="00BC5A39"/>
    <w:rsid w:val="00BC7A2D"/>
    <w:rsid w:val="00BD27E1"/>
    <w:rsid w:val="00BD2FA8"/>
    <w:rsid w:val="00BD3AAE"/>
    <w:rsid w:val="00BD40B0"/>
    <w:rsid w:val="00BD4D29"/>
    <w:rsid w:val="00BD729E"/>
    <w:rsid w:val="00BD7781"/>
    <w:rsid w:val="00BE0062"/>
    <w:rsid w:val="00BE1FF1"/>
    <w:rsid w:val="00BE27BF"/>
    <w:rsid w:val="00BE38FF"/>
    <w:rsid w:val="00BE4C2A"/>
    <w:rsid w:val="00BE6902"/>
    <w:rsid w:val="00BF152C"/>
    <w:rsid w:val="00BF1834"/>
    <w:rsid w:val="00BF2269"/>
    <w:rsid w:val="00BF2B32"/>
    <w:rsid w:val="00BF2C50"/>
    <w:rsid w:val="00BF37CF"/>
    <w:rsid w:val="00BF3BDE"/>
    <w:rsid w:val="00BF544C"/>
    <w:rsid w:val="00BF6D2E"/>
    <w:rsid w:val="00BF71D7"/>
    <w:rsid w:val="00C00897"/>
    <w:rsid w:val="00C00D3C"/>
    <w:rsid w:val="00C0169D"/>
    <w:rsid w:val="00C02B88"/>
    <w:rsid w:val="00C0385D"/>
    <w:rsid w:val="00C040F1"/>
    <w:rsid w:val="00C04622"/>
    <w:rsid w:val="00C04D97"/>
    <w:rsid w:val="00C06A3A"/>
    <w:rsid w:val="00C073BD"/>
    <w:rsid w:val="00C107E9"/>
    <w:rsid w:val="00C10DFF"/>
    <w:rsid w:val="00C11BC7"/>
    <w:rsid w:val="00C128F3"/>
    <w:rsid w:val="00C12BBD"/>
    <w:rsid w:val="00C12D60"/>
    <w:rsid w:val="00C1363F"/>
    <w:rsid w:val="00C13EAE"/>
    <w:rsid w:val="00C14268"/>
    <w:rsid w:val="00C14AEC"/>
    <w:rsid w:val="00C15BB2"/>
    <w:rsid w:val="00C1600D"/>
    <w:rsid w:val="00C162D1"/>
    <w:rsid w:val="00C16CB0"/>
    <w:rsid w:val="00C16E20"/>
    <w:rsid w:val="00C21F44"/>
    <w:rsid w:val="00C22D01"/>
    <w:rsid w:val="00C267DF"/>
    <w:rsid w:val="00C26A41"/>
    <w:rsid w:val="00C26B75"/>
    <w:rsid w:val="00C26D66"/>
    <w:rsid w:val="00C2757A"/>
    <w:rsid w:val="00C27B85"/>
    <w:rsid w:val="00C30A19"/>
    <w:rsid w:val="00C31DB3"/>
    <w:rsid w:val="00C33BE5"/>
    <w:rsid w:val="00C40343"/>
    <w:rsid w:val="00C40832"/>
    <w:rsid w:val="00C40FB7"/>
    <w:rsid w:val="00C41281"/>
    <w:rsid w:val="00C42139"/>
    <w:rsid w:val="00C43CC5"/>
    <w:rsid w:val="00C50AFE"/>
    <w:rsid w:val="00C51DFE"/>
    <w:rsid w:val="00C53278"/>
    <w:rsid w:val="00C5377A"/>
    <w:rsid w:val="00C53E5D"/>
    <w:rsid w:val="00C55EB2"/>
    <w:rsid w:val="00C56140"/>
    <w:rsid w:val="00C566C0"/>
    <w:rsid w:val="00C5769D"/>
    <w:rsid w:val="00C60569"/>
    <w:rsid w:val="00C63ED4"/>
    <w:rsid w:val="00C66204"/>
    <w:rsid w:val="00C7137B"/>
    <w:rsid w:val="00C7145B"/>
    <w:rsid w:val="00C72C00"/>
    <w:rsid w:val="00C75C2B"/>
    <w:rsid w:val="00C7647A"/>
    <w:rsid w:val="00C77005"/>
    <w:rsid w:val="00C77121"/>
    <w:rsid w:val="00C815EB"/>
    <w:rsid w:val="00C81B60"/>
    <w:rsid w:val="00C835A0"/>
    <w:rsid w:val="00C8470A"/>
    <w:rsid w:val="00C8587D"/>
    <w:rsid w:val="00C86654"/>
    <w:rsid w:val="00C870D2"/>
    <w:rsid w:val="00C90124"/>
    <w:rsid w:val="00C9091F"/>
    <w:rsid w:val="00C90D0A"/>
    <w:rsid w:val="00C9153C"/>
    <w:rsid w:val="00C91919"/>
    <w:rsid w:val="00C91A6B"/>
    <w:rsid w:val="00C91A8C"/>
    <w:rsid w:val="00C9237D"/>
    <w:rsid w:val="00C940CA"/>
    <w:rsid w:val="00C94615"/>
    <w:rsid w:val="00C94FB9"/>
    <w:rsid w:val="00C955E2"/>
    <w:rsid w:val="00C961D3"/>
    <w:rsid w:val="00C97535"/>
    <w:rsid w:val="00CA1AE9"/>
    <w:rsid w:val="00CA1DF5"/>
    <w:rsid w:val="00CA31C5"/>
    <w:rsid w:val="00CA39B5"/>
    <w:rsid w:val="00CA5C6F"/>
    <w:rsid w:val="00CA60D4"/>
    <w:rsid w:val="00CA7D3E"/>
    <w:rsid w:val="00CA7FD0"/>
    <w:rsid w:val="00CB0270"/>
    <w:rsid w:val="00CB0374"/>
    <w:rsid w:val="00CB49DB"/>
    <w:rsid w:val="00CB595E"/>
    <w:rsid w:val="00CB614F"/>
    <w:rsid w:val="00CB7982"/>
    <w:rsid w:val="00CC2808"/>
    <w:rsid w:val="00CC4EB8"/>
    <w:rsid w:val="00CC7652"/>
    <w:rsid w:val="00CD1548"/>
    <w:rsid w:val="00CD3087"/>
    <w:rsid w:val="00CD500F"/>
    <w:rsid w:val="00CE02DD"/>
    <w:rsid w:val="00CE08D1"/>
    <w:rsid w:val="00CE1348"/>
    <w:rsid w:val="00CE22FB"/>
    <w:rsid w:val="00CE235B"/>
    <w:rsid w:val="00CE315D"/>
    <w:rsid w:val="00CE3BB3"/>
    <w:rsid w:val="00CE3F2D"/>
    <w:rsid w:val="00CE4450"/>
    <w:rsid w:val="00CE6154"/>
    <w:rsid w:val="00CE6679"/>
    <w:rsid w:val="00CE6F6F"/>
    <w:rsid w:val="00CE7253"/>
    <w:rsid w:val="00CF091D"/>
    <w:rsid w:val="00CF139D"/>
    <w:rsid w:val="00CF2D0D"/>
    <w:rsid w:val="00CF3E0E"/>
    <w:rsid w:val="00CF40A7"/>
    <w:rsid w:val="00CF4D40"/>
    <w:rsid w:val="00CF7FE5"/>
    <w:rsid w:val="00D00301"/>
    <w:rsid w:val="00D021C4"/>
    <w:rsid w:val="00D03E37"/>
    <w:rsid w:val="00D04032"/>
    <w:rsid w:val="00D070F3"/>
    <w:rsid w:val="00D079B3"/>
    <w:rsid w:val="00D12431"/>
    <w:rsid w:val="00D14B29"/>
    <w:rsid w:val="00D15378"/>
    <w:rsid w:val="00D17558"/>
    <w:rsid w:val="00D20186"/>
    <w:rsid w:val="00D22870"/>
    <w:rsid w:val="00D229DE"/>
    <w:rsid w:val="00D22D0B"/>
    <w:rsid w:val="00D22E70"/>
    <w:rsid w:val="00D240C3"/>
    <w:rsid w:val="00D25DE8"/>
    <w:rsid w:val="00D26012"/>
    <w:rsid w:val="00D26E57"/>
    <w:rsid w:val="00D3023C"/>
    <w:rsid w:val="00D32073"/>
    <w:rsid w:val="00D33451"/>
    <w:rsid w:val="00D34CB5"/>
    <w:rsid w:val="00D34ED2"/>
    <w:rsid w:val="00D3559D"/>
    <w:rsid w:val="00D375F5"/>
    <w:rsid w:val="00D4071E"/>
    <w:rsid w:val="00D407AB"/>
    <w:rsid w:val="00D41374"/>
    <w:rsid w:val="00D425B5"/>
    <w:rsid w:val="00D42B2A"/>
    <w:rsid w:val="00D433E3"/>
    <w:rsid w:val="00D43BB4"/>
    <w:rsid w:val="00D43EC6"/>
    <w:rsid w:val="00D43F05"/>
    <w:rsid w:val="00D44353"/>
    <w:rsid w:val="00D524A2"/>
    <w:rsid w:val="00D52A87"/>
    <w:rsid w:val="00D56CAD"/>
    <w:rsid w:val="00D571DB"/>
    <w:rsid w:val="00D57DCE"/>
    <w:rsid w:val="00D62550"/>
    <w:rsid w:val="00D6357F"/>
    <w:rsid w:val="00D63BCA"/>
    <w:rsid w:val="00D677DE"/>
    <w:rsid w:val="00D67A6C"/>
    <w:rsid w:val="00D70511"/>
    <w:rsid w:val="00D71990"/>
    <w:rsid w:val="00D74C76"/>
    <w:rsid w:val="00D7516E"/>
    <w:rsid w:val="00D76218"/>
    <w:rsid w:val="00D8038B"/>
    <w:rsid w:val="00D807AA"/>
    <w:rsid w:val="00D818DF"/>
    <w:rsid w:val="00D830B8"/>
    <w:rsid w:val="00D84BE4"/>
    <w:rsid w:val="00D86502"/>
    <w:rsid w:val="00D86EC1"/>
    <w:rsid w:val="00D87A6A"/>
    <w:rsid w:val="00D90771"/>
    <w:rsid w:val="00D91AB6"/>
    <w:rsid w:val="00D91C53"/>
    <w:rsid w:val="00D91D13"/>
    <w:rsid w:val="00D921F8"/>
    <w:rsid w:val="00D92E96"/>
    <w:rsid w:val="00D93561"/>
    <w:rsid w:val="00D9500E"/>
    <w:rsid w:val="00D965A2"/>
    <w:rsid w:val="00D97A38"/>
    <w:rsid w:val="00DA1898"/>
    <w:rsid w:val="00DA3195"/>
    <w:rsid w:val="00DA3707"/>
    <w:rsid w:val="00DA4DBC"/>
    <w:rsid w:val="00DA6806"/>
    <w:rsid w:val="00DA69C6"/>
    <w:rsid w:val="00DA744C"/>
    <w:rsid w:val="00DB0108"/>
    <w:rsid w:val="00DB01C1"/>
    <w:rsid w:val="00DB028D"/>
    <w:rsid w:val="00DB17CE"/>
    <w:rsid w:val="00DB486E"/>
    <w:rsid w:val="00DB4AA7"/>
    <w:rsid w:val="00DB70A7"/>
    <w:rsid w:val="00DC046C"/>
    <w:rsid w:val="00DC0590"/>
    <w:rsid w:val="00DC1DA0"/>
    <w:rsid w:val="00DC1F12"/>
    <w:rsid w:val="00DC3211"/>
    <w:rsid w:val="00DC4470"/>
    <w:rsid w:val="00DC6915"/>
    <w:rsid w:val="00DC71F1"/>
    <w:rsid w:val="00DC78DE"/>
    <w:rsid w:val="00DC7E66"/>
    <w:rsid w:val="00DD08B8"/>
    <w:rsid w:val="00DD1590"/>
    <w:rsid w:val="00DD28EF"/>
    <w:rsid w:val="00DD5105"/>
    <w:rsid w:val="00DD57A8"/>
    <w:rsid w:val="00DD5FC2"/>
    <w:rsid w:val="00DD632E"/>
    <w:rsid w:val="00DD648E"/>
    <w:rsid w:val="00DD728A"/>
    <w:rsid w:val="00DD78ED"/>
    <w:rsid w:val="00DE13FA"/>
    <w:rsid w:val="00DE1B18"/>
    <w:rsid w:val="00DE20F4"/>
    <w:rsid w:val="00DE36E4"/>
    <w:rsid w:val="00DE3738"/>
    <w:rsid w:val="00DE4B59"/>
    <w:rsid w:val="00DE5D88"/>
    <w:rsid w:val="00DE63F2"/>
    <w:rsid w:val="00DE74D0"/>
    <w:rsid w:val="00DE7795"/>
    <w:rsid w:val="00DF0A10"/>
    <w:rsid w:val="00DF1378"/>
    <w:rsid w:val="00DF151F"/>
    <w:rsid w:val="00DF1C6D"/>
    <w:rsid w:val="00DF2DCE"/>
    <w:rsid w:val="00DF42E8"/>
    <w:rsid w:val="00DF4652"/>
    <w:rsid w:val="00DF54D3"/>
    <w:rsid w:val="00DF54D6"/>
    <w:rsid w:val="00DF68C9"/>
    <w:rsid w:val="00E00640"/>
    <w:rsid w:val="00E0105E"/>
    <w:rsid w:val="00E01221"/>
    <w:rsid w:val="00E0184B"/>
    <w:rsid w:val="00E02F1A"/>
    <w:rsid w:val="00E0652A"/>
    <w:rsid w:val="00E069B6"/>
    <w:rsid w:val="00E10C1E"/>
    <w:rsid w:val="00E126AC"/>
    <w:rsid w:val="00E128B7"/>
    <w:rsid w:val="00E15FCC"/>
    <w:rsid w:val="00E209BB"/>
    <w:rsid w:val="00E21A63"/>
    <w:rsid w:val="00E21D18"/>
    <w:rsid w:val="00E22930"/>
    <w:rsid w:val="00E24343"/>
    <w:rsid w:val="00E24863"/>
    <w:rsid w:val="00E26438"/>
    <w:rsid w:val="00E30BD8"/>
    <w:rsid w:val="00E31564"/>
    <w:rsid w:val="00E328BF"/>
    <w:rsid w:val="00E33DD8"/>
    <w:rsid w:val="00E34199"/>
    <w:rsid w:val="00E36200"/>
    <w:rsid w:val="00E3635B"/>
    <w:rsid w:val="00E378E3"/>
    <w:rsid w:val="00E4036C"/>
    <w:rsid w:val="00E40CA1"/>
    <w:rsid w:val="00E42608"/>
    <w:rsid w:val="00E42D41"/>
    <w:rsid w:val="00E440F6"/>
    <w:rsid w:val="00E44145"/>
    <w:rsid w:val="00E449CE"/>
    <w:rsid w:val="00E45F57"/>
    <w:rsid w:val="00E46420"/>
    <w:rsid w:val="00E467DB"/>
    <w:rsid w:val="00E47C99"/>
    <w:rsid w:val="00E50442"/>
    <w:rsid w:val="00E50C40"/>
    <w:rsid w:val="00E50E3E"/>
    <w:rsid w:val="00E52D7F"/>
    <w:rsid w:val="00E541F0"/>
    <w:rsid w:val="00E54C53"/>
    <w:rsid w:val="00E54E16"/>
    <w:rsid w:val="00E55853"/>
    <w:rsid w:val="00E566BF"/>
    <w:rsid w:val="00E602B0"/>
    <w:rsid w:val="00E60628"/>
    <w:rsid w:val="00E61895"/>
    <w:rsid w:val="00E630B3"/>
    <w:rsid w:val="00E636E2"/>
    <w:rsid w:val="00E63DF7"/>
    <w:rsid w:val="00E658BB"/>
    <w:rsid w:val="00E65EB8"/>
    <w:rsid w:val="00E70313"/>
    <w:rsid w:val="00E717FE"/>
    <w:rsid w:val="00E71838"/>
    <w:rsid w:val="00E7226C"/>
    <w:rsid w:val="00E73B46"/>
    <w:rsid w:val="00E73CEB"/>
    <w:rsid w:val="00E74FA3"/>
    <w:rsid w:val="00E752EC"/>
    <w:rsid w:val="00E76282"/>
    <w:rsid w:val="00E77228"/>
    <w:rsid w:val="00E774C3"/>
    <w:rsid w:val="00E7768C"/>
    <w:rsid w:val="00E80264"/>
    <w:rsid w:val="00E8040B"/>
    <w:rsid w:val="00E80A8F"/>
    <w:rsid w:val="00E815A8"/>
    <w:rsid w:val="00E83107"/>
    <w:rsid w:val="00E876A6"/>
    <w:rsid w:val="00E906B3"/>
    <w:rsid w:val="00E9073D"/>
    <w:rsid w:val="00E90E90"/>
    <w:rsid w:val="00E91494"/>
    <w:rsid w:val="00E9151C"/>
    <w:rsid w:val="00E91F7E"/>
    <w:rsid w:val="00E929C7"/>
    <w:rsid w:val="00E92C1F"/>
    <w:rsid w:val="00E92DA4"/>
    <w:rsid w:val="00E93A7C"/>
    <w:rsid w:val="00E944BC"/>
    <w:rsid w:val="00E94B7D"/>
    <w:rsid w:val="00E963A2"/>
    <w:rsid w:val="00E9721C"/>
    <w:rsid w:val="00E97AC1"/>
    <w:rsid w:val="00EA0588"/>
    <w:rsid w:val="00EA0F8A"/>
    <w:rsid w:val="00EA3B04"/>
    <w:rsid w:val="00EA419C"/>
    <w:rsid w:val="00EA4E0D"/>
    <w:rsid w:val="00EB0333"/>
    <w:rsid w:val="00EB03FA"/>
    <w:rsid w:val="00EB1CD7"/>
    <w:rsid w:val="00EB2193"/>
    <w:rsid w:val="00EB22A2"/>
    <w:rsid w:val="00EB5067"/>
    <w:rsid w:val="00EB5924"/>
    <w:rsid w:val="00EB6298"/>
    <w:rsid w:val="00EC1874"/>
    <w:rsid w:val="00EC2E01"/>
    <w:rsid w:val="00EC31DE"/>
    <w:rsid w:val="00EC486E"/>
    <w:rsid w:val="00EC6EF0"/>
    <w:rsid w:val="00EC7218"/>
    <w:rsid w:val="00EC78BD"/>
    <w:rsid w:val="00ED25AC"/>
    <w:rsid w:val="00ED51E9"/>
    <w:rsid w:val="00ED7829"/>
    <w:rsid w:val="00EE00B4"/>
    <w:rsid w:val="00EE2792"/>
    <w:rsid w:val="00EE34E8"/>
    <w:rsid w:val="00EE3A27"/>
    <w:rsid w:val="00EE3CB1"/>
    <w:rsid w:val="00EE6D34"/>
    <w:rsid w:val="00EE754C"/>
    <w:rsid w:val="00EF1D13"/>
    <w:rsid w:val="00EF2BE2"/>
    <w:rsid w:val="00EF5FF1"/>
    <w:rsid w:val="00EF7279"/>
    <w:rsid w:val="00EF7507"/>
    <w:rsid w:val="00EF7AEA"/>
    <w:rsid w:val="00F03687"/>
    <w:rsid w:val="00F04060"/>
    <w:rsid w:val="00F04B1B"/>
    <w:rsid w:val="00F13091"/>
    <w:rsid w:val="00F15C10"/>
    <w:rsid w:val="00F15D6F"/>
    <w:rsid w:val="00F16C11"/>
    <w:rsid w:val="00F214BC"/>
    <w:rsid w:val="00F21839"/>
    <w:rsid w:val="00F235B7"/>
    <w:rsid w:val="00F2523D"/>
    <w:rsid w:val="00F2693D"/>
    <w:rsid w:val="00F26CCF"/>
    <w:rsid w:val="00F270C6"/>
    <w:rsid w:val="00F2731E"/>
    <w:rsid w:val="00F333E3"/>
    <w:rsid w:val="00F34980"/>
    <w:rsid w:val="00F34A69"/>
    <w:rsid w:val="00F35E07"/>
    <w:rsid w:val="00F3625B"/>
    <w:rsid w:val="00F36E9E"/>
    <w:rsid w:val="00F3789F"/>
    <w:rsid w:val="00F37C98"/>
    <w:rsid w:val="00F412A1"/>
    <w:rsid w:val="00F436BD"/>
    <w:rsid w:val="00F4515A"/>
    <w:rsid w:val="00F46BC5"/>
    <w:rsid w:val="00F51A69"/>
    <w:rsid w:val="00F51DF6"/>
    <w:rsid w:val="00F52314"/>
    <w:rsid w:val="00F52356"/>
    <w:rsid w:val="00F53532"/>
    <w:rsid w:val="00F544F6"/>
    <w:rsid w:val="00F56F55"/>
    <w:rsid w:val="00F5722A"/>
    <w:rsid w:val="00F6267A"/>
    <w:rsid w:val="00F63025"/>
    <w:rsid w:val="00F638B9"/>
    <w:rsid w:val="00F63A6D"/>
    <w:rsid w:val="00F65233"/>
    <w:rsid w:val="00F65ED6"/>
    <w:rsid w:val="00F66858"/>
    <w:rsid w:val="00F7278F"/>
    <w:rsid w:val="00F73888"/>
    <w:rsid w:val="00F73AB6"/>
    <w:rsid w:val="00F76642"/>
    <w:rsid w:val="00F77EBD"/>
    <w:rsid w:val="00F80492"/>
    <w:rsid w:val="00F817C4"/>
    <w:rsid w:val="00F82736"/>
    <w:rsid w:val="00F82DE1"/>
    <w:rsid w:val="00F843E5"/>
    <w:rsid w:val="00F853B7"/>
    <w:rsid w:val="00F867F0"/>
    <w:rsid w:val="00F877F7"/>
    <w:rsid w:val="00F879A3"/>
    <w:rsid w:val="00F901D4"/>
    <w:rsid w:val="00F90B4A"/>
    <w:rsid w:val="00F92960"/>
    <w:rsid w:val="00F934AE"/>
    <w:rsid w:val="00F965EC"/>
    <w:rsid w:val="00F96674"/>
    <w:rsid w:val="00FA0863"/>
    <w:rsid w:val="00FA2EEA"/>
    <w:rsid w:val="00FA49D4"/>
    <w:rsid w:val="00FA6E92"/>
    <w:rsid w:val="00FA769C"/>
    <w:rsid w:val="00FB17A9"/>
    <w:rsid w:val="00FB6E2E"/>
    <w:rsid w:val="00FC0228"/>
    <w:rsid w:val="00FC0ABE"/>
    <w:rsid w:val="00FC0FEE"/>
    <w:rsid w:val="00FC1492"/>
    <w:rsid w:val="00FC3DFB"/>
    <w:rsid w:val="00FC4645"/>
    <w:rsid w:val="00FC4B74"/>
    <w:rsid w:val="00FD0BF7"/>
    <w:rsid w:val="00FD13C7"/>
    <w:rsid w:val="00FD4368"/>
    <w:rsid w:val="00FD56CA"/>
    <w:rsid w:val="00FD5708"/>
    <w:rsid w:val="00FD75D2"/>
    <w:rsid w:val="00FE073A"/>
    <w:rsid w:val="00FE13E9"/>
    <w:rsid w:val="00FE35A2"/>
    <w:rsid w:val="00FE3712"/>
    <w:rsid w:val="00FE3A8B"/>
    <w:rsid w:val="00FE60BB"/>
    <w:rsid w:val="00FE6578"/>
    <w:rsid w:val="00FE6719"/>
    <w:rsid w:val="00FE6F89"/>
    <w:rsid w:val="00FF0AE6"/>
    <w:rsid w:val="00FF0E3E"/>
    <w:rsid w:val="00FF2D54"/>
    <w:rsid w:val="00FF30D7"/>
    <w:rsid w:val="00FF333F"/>
    <w:rsid w:val="00FF5711"/>
    <w:rsid w:val="00FF5E08"/>
    <w:rsid w:val="00FF7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9971175-7F76-47F4-9F4A-D3D7B139B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4A6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24A6E"/>
  </w:style>
  <w:style w:type="paragraph" w:styleId="a5">
    <w:name w:val="footer"/>
    <w:basedOn w:val="a"/>
    <w:link w:val="a6"/>
    <w:uiPriority w:val="99"/>
    <w:unhideWhenUsed/>
    <w:rsid w:val="00824A6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24A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</dc:creator>
  <cp:keywords/>
  <dc:description/>
  <cp:lastModifiedBy>Koh</cp:lastModifiedBy>
  <cp:revision>5</cp:revision>
  <dcterms:created xsi:type="dcterms:W3CDTF">2016-12-05T08:44:00Z</dcterms:created>
  <dcterms:modified xsi:type="dcterms:W3CDTF">2016-12-23T02:42:00Z</dcterms:modified>
</cp:coreProperties>
</file>